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1F563" w14:textId="4AF31DB3" w:rsidR="00EA2453" w:rsidRDefault="00D26929" w:rsidP="00815B7B">
      <w:pPr>
        <w:pStyle w:val="Title"/>
        <w:spacing w:before="0"/>
        <w:rPr>
          <w:rStyle w:val="normaltextrun"/>
          <w:rFonts w:ascii="Times New Roman" w:hAnsi="Times New Roman" w:cs="Times New Roman"/>
          <w:color w:val="000000" w:themeColor="text1"/>
        </w:rPr>
      </w:pPr>
      <w:r>
        <w:rPr>
          <w:rStyle w:val="normaltextrun"/>
          <w:rFonts w:ascii="Times New Roman" w:hAnsi="Times New Roman" w:cs="Times New Roman"/>
          <w:color w:val="000000" w:themeColor="text1"/>
        </w:rPr>
        <w:t>Landscape-scale</w:t>
      </w:r>
      <w:r w:rsidRPr="7603E6F6">
        <w:rPr>
          <w:rStyle w:val="normaltextrun"/>
          <w:rFonts w:ascii="Times New Roman" w:hAnsi="Times New Roman" w:cs="Times New Roman"/>
          <w:color w:val="000000" w:themeColor="text1"/>
        </w:rPr>
        <w:t xml:space="preserve"> </w:t>
      </w:r>
      <w:r>
        <w:rPr>
          <w:rStyle w:val="normaltextrun"/>
          <w:rFonts w:ascii="Times New Roman" w:hAnsi="Times New Roman" w:cs="Times New Roman"/>
          <w:color w:val="000000" w:themeColor="text1"/>
        </w:rPr>
        <w:t>variation</w:t>
      </w:r>
      <w:r w:rsidRPr="7603E6F6">
        <w:rPr>
          <w:rStyle w:val="normaltextrun"/>
          <w:rFonts w:ascii="Times New Roman" w:hAnsi="Times New Roman" w:cs="Times New Roman"/>
          <w:color w:val="000000" w:themeColor="text1"/>
        </w:rPr>
        <w:t xml:space="preserve"> in the canopy mycobiome in temperate beech and spruce forest stands explained by canopy water content and elevation</w:t>
      </w:r>
    </w:p>
    <w:p w14:paraId="4BE98544" w14:textId="6543156E" w:rsidR="00815B7B" w:rsidRPr="00815B7B" w:rsidRDefault="00815B7B" w:rsidP="38117720">
      <w:pPr>
        <w:spacing w:line="480" w:lineRule="auto"/>
        <w:textAlignment w:val="baseline"/>
        <w:rPr>
          <w:rFonts w:ascii="Times New Roman" w:hAnsi="Times New Roman" w:cs="Times New Roman"/>
          <w:color w:val="2F5496"/>
          <w:sz w:val="18"/>
          <w:szCs w:val="18"/>
          <w:lang w:val="fr-FR"/>
        </w:rPr>
      </w:pPr>
      <w:r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>Yiwei Duan</w:t>
      </w:r>
      <w:r w:rsidRPr="38117720">
        <w:rPr>
          <w:rFonts w:ascii="Times New Roman" w:hAnsi="Times New Roman" w:cs="Times New Roman"/>
          <w:color w:val="2F5496" w:themeColor="accent1" w:themeShade="BF"/>
          <w:sz w:val="25"/>
          <w:szCs w:val="25"/>
          <w:vertAlign w:val="superscript"/>
          <w:lang w:val="fr-FR"/>
        </w:rPr>
        <w:t>1*</w:t>
      </w:r>
      <w:r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>,</w:t>
      </w:r>
      <w:r w:rsidR="2B1C1AB8"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 xml:space="preserve"> </w:t>
      </w:r>
      <w:proofErr w:type="spellStart"/>
      <w:r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>Andjin</w:t>
      </w:r>
      <w:proofErr w:type="spellEnd"/>
      <w:r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 xml:space="preserve"> Siegenthaler</w:t>
      </w:r>
      <w:r w:rsidRPr="38117720">
        <w:rPr>
          <w:rFonts w:ascii="Times New Roman" w:hAnsi="Times New Roman" w:cs="Times New Roman"/>
          <w:color w:val="2F5496" w:themeColor="accent1" w:themeShade="BF"/>
          <w:sz w:val="25"/>
          <w:szCs w:val="25"/>
          <w:vertAlign w:val="superscript"/>
          <w:lang w:val="fr-FR"/>
        </w:rPr>
        <w:t>1</w:t>
      </w:r>
      <w:r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>,</w:t>
      </w:r>
      <w:r w:rsidR="705B0458"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 xml:space="preserve"> Andrew K. Skidmore</w:t>
      </w:r>
      <w:r w:rsidR="705B0458" w:rsidRPr="38117720">
        <w:rPr>
          <w:rFonts w:ascii="Times New Roman" w:hAnsi="Times New Roman" w:cs="Times New Roman"/>
          <w:color w:val="2F5496" w:themeColor="accent1" w:themeShade="BF"/>
          <w:sz w:val="25"/>
          <w:szCs w:val="25"/>
          <w:vertAlign w:val="superscript"/>
          <w:lang w:val="fr-FR"/>
        </w:rPr>
        <w:t>1</w:t>
      </w:r>
      <w:r w:rsidR="705B0458"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>,</w:t>
      </w:r>
      <w:r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 xml:space="preserve"> Marco Heurich</w:t>
      </w:r>
      <w:r w:rsidRPr="38117720">
        <w:rPr>
          <w:rFonts w:ascii="Times New Roman" w:hAnsi="Times New Roman" w:cs="Times New Roman"/>
          <w:color w:val="2F5496" w:themeColor="accent1" w:themeShade="BF"/>
          <w:sz w:val="25"/>
          <w:szCs w:val="25"/>
          <w:vertAlign w:val="superscript"/>
          <w:lang w:val="fr-FR"/>
        </w:rPr>
        <w:t>2</w:t>
      </w:r>
      <w:r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 xml:space="preserve">, </w:t>
      </w:r>
      <w:proofErr w:type="spellStart"/>
      <w:r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>Haidi</w:t>
      </w:r>
      <w:proofErr w:type="spellEnd"/>
      <w:r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 xml:space="preserve"> Abdullah</w:t>
      </w:r>
      <w:r w:rsidRPr="38117720">
        <w:rPr>
          <w:rFonts w:ascii="Times New Roman" w:hAnsi="Times New Roman" w:cs="Times New Roman"/>
          <w:color w:val="2F5496" w:themeColor="accent1" w:themeShade="BF"/>
          <w:sz w:val="25"/>
          <w:szCs w:val="25"/>
          <w:vertAlign w:val="superscript"/>
          <w:lang w:val="fr-FR"/>
        </w:rPr>
        <w:t>1</w:t>
      </w:r>
      <w:r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>, Anthony A. Chariton</w:t>
      </w:r>
      <w:r w:rsidRPr="38117720">
        <w:rPr>
          <w:rFonts w:ascii="Times New Roman" w:hAnsi="Times New Roman" w:cs="Times New Roman"/>
          <w:color w:val="2F5496" w:themeColor="accent1" w:themeShade="BF"/>
          <w:sz w:val="25"/>
          <w:szCs w:val="25"/>
          <w:vertAlign w:val="superscript"/>
          <w:lang w:val="fr-FR"/>
        </w:rPr>
        <w:t>3</w:t>
      </w:r>
      <w:r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>, Ivo Laros</w:t>
      </w:r>
      <w:r w:rsidRPr="38117720">
        <w:rPr>
          <w:rFonts w:ascii="Times New Roman" w:hAnsi="Times New Roman" w:cs="Times New Roman"/>
          <w:color w:val="2F5496" w:themeColor="accent1" w:themeShade="BF"/>
          <w:sz w:val="25"/>
          <w:szCs w:val="25"/>
          <w:vertAlign w:val="superscript"/>
          <w:lang w:val="fr-FR"/>
        </w:rPr>
        <w:t>4</w:t>
      </w:r>
      <w:r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>, Mélody Rousseau</w:t>
      </w:r>
      <w:r w:rsidRPr="38117720">
        <w:rPr>
          <w:rFonts w:ascii="Times New Roman" w:hAnsi="Times New Roman" w:cs="Times New Roman"/>
          <w:color w:val="2F5496" w:themeColor="accent1" w:themeShade="BF"/>
          <w:sz w:val="25"/>
          <w:szCs w:val="25"/>
          <w:vertAlign w:val="superscript"/>
          <w:lang w:val="fr-FR"/>
        </w:rPr>
        <w:t>1</w:t>
      </w:r>
      <w:r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 xml:space="preserve">, G. </w:t>
      </w:r>
      <w:proofErr w:type="spellStart"/>
      <w:r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>Arjen</w:t>
      </w:r>
      <w:proofErr w:type="spellEnd"/>
      <w:r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 xml:space="preserve"> de Groot</w:t>
      </w:r>
      <w:r w:rsidRPr="38117720">
        <w:rPr>
          <w:rFonts w:ascii="Times New Roman" w:hAnsi="Times New Roman" w:cs="Times New Roman"/>
          <w:color w:val="2F5496" w:themeColor="accent1" w:themeShade="BF"/>
          <w:sz w:val="25"/>
          <w:szCs w:val="25"/>
          <w:vertAlign w:val="superscript"/>
          <w:lang w:val="fr-FR"/>
        </w:rPr>
        <w:t>4</w:t>
      </w:r>
      <w:r w:rsidRPr="38117720">
        <w:rPr>
          <w:rFonts w:ascii="Times New Roman" w:hAnsi="Times New Roman" w:cs="Times New Roman"/>
          <w:color w:val="2F5496" w:themeColor="accent1" w:themeShade="BF"/>
          <w:sz w:val="32"/>
          <w:szCs w:val="32"/>
          <w:lang w:val="fr-FR"/>
        </w:rPr>
        <w:t>  </w:t>
      </w:r>
    </w:p>
    <w:p w14:paraId="531446B6" w14:textId="77777777" w:rsidR="00815B7B" w:rsidRPr="00815B7B" w:rsidRDefault="00815B7B" w:rsidP="00815B7B">
      <w:pPr>
        <w:rPr>
          <w:rFonts w:ascii="Times New Roman" w:hAnsi="Times New Roman" w:cs="Times New Roman"/>
        </w:rPr>
      </w:pPr>
    </w:p>
    <w:p w14:paraId="1788B4E6" w14:textId="77777777" w:rsidR="000C539D" w:rsidRDefault="000C539D" w:rsidP="00540E31">
      <w:pPr>
        <w:rPr>
          <w:color w:val="44546A" w:themeColor="text2"/>
          <w:sz w:val="18"/>
          <w:szCs w:val="18"/>
        </w:rPr>
      </w:pPr>
    </w:p>
    <w:p w14:paraId="54D8E8B1" w14:textId="6E9D9FF9" w:rsidR="313111F4" w:rsidRDefault="313111F4" w:rsidP="313111F4">
      <w:pPr>
        <w:rPr>
          <w:color w:val="44546A" w:themeColor="text2"/>
          <w:sz w:val="18"/>
          <w:szCs w:val="18"/>
        </w:rPr>
      </w:pPr>
    </w:p>
    <w:p w14:paraId="3629C0C8" w14:textId="4482F220" w:rsidR="313111F4" w:rsidRDefault="000E076E" w:rsidP="00EA13DB">
      <w:pPr>
        <w:pStyle w:val="CaptionMS"/>
      </w:pPr>
      <w:r>
        <w:t>Supplementary Table 1. Sampling design</w:t>
      </w:r>
    </w:p>
    <w:tbl>
      <w:tblPr>
        <w:tblStyle w:val="Scientific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A13DB" w:rsidRPr="00EA13DB" w14:paraId="59ECE108" w14:textId="77777777" w:rsidTr="009E4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67FF3C7D" w14:textId="2DC6CF39" w:rsidR="000E076E" w:rsidRPr="00EA13DB" w:rsidRDefault="009B7B70" w:rsidP="009E46A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Forest stand</w:t>
            </w:r>
            <w:r w:rsidR="000E076E" w:rsidRPr="00EA13DB">
              <w:rPr>
                <w:color w:val="000000" w:themeColor="text1"/>
                <w:sz w:val="18"/>
                <w:szCs w:val="18"/>
              </w:rPr>
              <w:t xml:space="preserve"> sampled</w:t>
            </w:r>
          </w:p>
        </w:tc>
        <w:tc>
          <w:tcPr>
            <w:tcW w:w="3005" w:type="dxa"/>
            <w:vAlign w:val="center"/>
          </w:tcPr>
          <w:p w14:paraId="45C082E4" w14:textId="39FD4348" w:rsidR="000E076E" w:rsidRPr="00EA13DB" w:rsidRDefault="000E076E" w:rsidP="009E46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A13DB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3006" w:type="dxa"/>
            <w:vAlign w:val="center"/>
          </w:tcPr>
          <w:p w14:paraId="056A4BDC" w14:textId="35529FBC" w:rsidR="000E076E" w:rsidRPr="00EA13DB" w:rsidRDefault="000E076E" w:rsidP="009E46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A13DB">
              <w:rPr>
                <w:color w:val="000000" w:themeColor="text1"/>
                <w:sz w:val="18"/>
                <w:szCs w:val="18"/>
              </w:rPr>
              <w:t>2021</w:t>
            </w:r>
          </w:p>
        </w:tc>
      </w:tr>
      <w:tr w:rsidR="00EA13DB" w:rsidRPr="00EA13DB" w14:paraId="30458CD9" w14:textId="77777777" w:rsidTr="009E46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6F81CCE4" w14:textId="766095BE" w:rsidR="000E076E" w:rsidRPr="00EA13DB" w:rsidRDefault="000E076E" w:rsidP="009E46A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13DB">
              <w:rPr>
                <w:color w:val="000000" w:themeColor="text1"/>
                <w:sz w:val="18"/>
                <w:szCs w:val="18"/>
              </w:rPr>
              <w:t>Beech</w:t>
            </w:r>
            <w:r w:rsidR="009B7B70">
              <w:rPr>
                <w:color w:val="000000" w:themeColor="text1"/>
                <w:sz w:val="18"/>
                <w:szCs w:val="18"/>
              </w:rPr>
              <w:t xml:space="preserve"> stands</w:t>
            </w:r>
          </w:p>
        </w:tc>
        <w:tc>
          <w:tcPr>
            <w:tcW w:w="3005" w:type="dxa"/>
            <w:vAlign w:val="center"/>
          </w:tcPr>
          <w:p w14:paraId="619E30A0" w14:textId="79E9B317" w:rsidR="000E076E" w:rsidRPr="00EA13DB" w:rsidRDefault="00644D7A" w:rsidP="009E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A13DB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3006" w:type="dxa"/>
            <w:vAlign w:val="center"/>
          </w:tcPr>
          <w:p w14:paraId="0CBC5640" w14:textId="065468FF" w:rsidR="000E076E" w:rsidRPr="00EA13DB" w:rsidRDefault="00644D7A" w:rsidP="009E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A13DB">
              <w:rPr>
                <w:color w:val="000000" w:themeColor="text1"/>
                <w:sz w:val="18"/>
                <w:szCs w:val="18"/>
              </w:rPr>
              <w:t>12</w:t>
            </w:r>
          </w:p>
        </w:tc>
      </w:tr>
      <w:tr w:rsidR="00EA13DB" w:rsidRPr="00EA13DB" w14:paraId="53EA09D8" w14:textId="77777777" w:rsidTr="009E46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77393220" w14:textId="6C8F9798" w:rsidR="000E076E" w:rsidRPr="00EA13DB" w:rsidRDefault="000E076E" w:rsidP="009E46A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13DB">
              <w:rPr>
                <w:color w:val="000000" w:themeColor="text1"/>
                <w:sz w:val="18"/>
                <w:szCs w:val="18"/>
              </w:rPr>
              <w:t>Spruce</w:t>
            </w:r>
            <w:r w:rsidR="009B7B70">
              <w:rPr>
                <w:color w:val="000000" w:themeColor="text1"/>
                <w:sz w:val="18"/>
                <w:szCs w:val="18"/>
              </w:rPr>
              <w:t xml:space="preserve"> stands</w:t>
            </w:r>
          </w:p>
        </w:tc>
        <w:tc>
          <w:tcPr>
            <w:tcW w:w="3005" w:type="dxa"/>
            <w:vAlign w:val="center"/>
          </w:tcPr>
          <w:p w14:paraId="6844F8E6" w14:textId="234F5785" w:rsidR="000E076E" w:rsidRPr="00EA13DB" w:rsidRDefault="00644D7A" w:rsidP="009E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A13DB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3006" w:type="dxa"/>
            <w:vAlign w:val="center"/>
          </w:tcPr>
          <w:p w14:paraId="390D7263" w14:textId="203C75F7" w:rsidR="000E076E" w:rsidRPr="00EA13DB" w:rsidRDefault="00644D7A" w:rsidP="009E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A13DB">
              <w:rPr>
                <w:color w:val="000000" w:themeColor="text1"/>
                <w:sz w:val="18"/>
                <w:szCs w:val="18"/>
              </w:rPr>
              <w:t>10</w:t>
            </w:r>
          </w:p>
        </w:tc>
      </w:tr>
    </w:tbl>
    <w:p w14:paraId="2965C7F0" w14:textId="50B1DC69" w:rsidR="313111F4" w:rsidRPr="00EA13DB" w:rsidRDefault="313111F4" w:rsidP="313111F4">
      <w:pPr>
        <w:rPr>
          <w:color w:val="000000" w:themeColor="text1"/>
          <w:sz w:val="18"/>
          <w:szCs w:val="18"/>
        </w:rPr>
      </w:pPr>
    </w:p>
    <w:p w14:paraId="394278CC" w14:textId="44900110" w:rsidR="313111F4" w:rsidRDefault="313111F4" w:rsidP="313111F4">
      <w:pPr>
        <w:rPr>
          <w:color w:val="44546A" w:themeColor="text2"/>
          <w:sz w:val="18"/>
          <w:szCs w:val="18"/>
        </w:rPr>
      </w:pPr>
    </w:p>
    <w:p w14:paraId="7FB1556E" w14:textId="77777777" w:rsidR="001B7DFE" w:rsidRDefault="001B7DFE" w:rsidP="313111F4">
      <w:pPr>
        <w:rPr>
          <w:color w:val="44546A" w:themeColor="text2"/>
          <w:sz w:val="18"/>
          <w:szCs w:val="18"/>
        </w:rPr>
      </w:pPr>
    </w:p>
    <w:p w14:paraId="1CE07F8C" w14:textId="77777777" w:rsidR="000C539D" w:rsidRDefault="000C539D" w:rsidP="00540E31">
      <w:pPr>
        <w:rPr>
          <w:color w:val="44546A" w:themeColor="text2"/>
          <w:sz w:val="18"/>
          <w:szCs w:val="18"/>
        </w:rPr>
      </w:pPr>
    </w:p>
    <w:p w14:paraId="54776505" w14:textId="178FFFE5" w:rsidR="00E9004B" w:rsidRPr="00540E31" w:rsidRDefault="00AE74B7" w:rsidP="00127472">
      <w:pPr>
        <w:pStyle w:val="CaptionMS"/>
      </w:pPr>
      <w:r>
        <w:t xml:space="preserve">Supplementary </w:t>
      </w:r>
      <w:r w:rsidR="00E9004B" w:rsidRPr="00540E31">
        <w:t xml:space="preserve">Table </w:t>
      </w:r>
      <w:r w:rsidR="000E076E">
        <w:t>2</w:t>
      </w:r>
      <w:r w:rsidR="00E9004B" w:rsidRPr="00540E31">
        <w:t>. PCR reagents for the ITS amplifications of leaf DNA extracts</w:t>
      </w:r>
    </w:p>
    <w:tbl>
      <w:tblPr>
        <w:tblStyle w:val="Scientific"/>
        <w:tblW w:w="8647" w:type="dxa"/>
        <w:tblLayout w:type="fixed"/>
        <w:tblLook w:val="04A0" w:firstRow="1" w:lastRow="0" w:firstColumn="1" w:lastColumn="0" w:noHBand="0" w:noVBand="1"/>
      </w:tblPr>
      <w:tblGrid>
        <w:gridCol w:w="2340"/>
        <w:gridCol w:w="2165"/>
        <w:gridCol w:w="2154"/>
        <w:gridCol w:w="1988"/>
      </w:tblGrid>
      <w:tr w:rsidR="00EA13DB" w:rsidRPr="00194A0B" w14:paraId="33868480" w14:textId="77777777" w:rsidTr="007272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29F142C" w14:textId="77777777" w:rsidR="00EA13DB" w:rsidRPr="00194A0B" w:rsidRDefault="00EA13DB" w:rsidP="00811A9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2165" w:type="dxa"/>
          </w:tcPr>
          <w:p w14:paraId="5BD5E09B" w14:textId="77777777" w:rsidR="00EA13DB" w:rsidRPr="00194A0B" w:rsidRDefault="00EA13DB" w:rsidP="00811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2154" w:type="dxa"/>
            <w:tcBorders>
              <w:bottom w:val="nil"/>
            </w:tcBorders>
          </w:tcPr>
          <w:p w14:paraId="3716877B" w14:textId="77777777" w:rsidR="00EA13DB" w:rsidRPr="00194A0B" w:rsidRDefault="00EA13DB" w:rsidP="00811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Final </w:t>
            </w:r>
            <w:r w:rsidRPr="00194A0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ncentration</w:t>
            </w:r>
          </w:p>
        </w:tc>
        <w:tc>
          <w:tcPr>
            <w:tcW w:w="1988" w:type="dxa"/>
            <w:tcBorders>
              <w:bottom w:val="nil"/>
            </w:tcBorders>
          </w:tcPr>
          <w:p w14:paraId="7658461C" w14:textId="77777777" w:rsidR="00EA13DB" w:rsidRPr="00194A0B" w:rsidRDefault="00EA13DB" w:rsidP="00811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Volume (µl)</w:t>
            </w:r>
          </w:p>
        </w:tc>
      </w:tr>
      <w:tr w:rsidR="00EA13DB" w:rsidRPr="00194A0B" w14:paraId="220F6BED" w14:textId="77777777" w:rsidTr="00727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12" w:space="0" w:color="auto"/>
            </w:tcBorders>
          </w:tcPr>
          <w:p w14:paraId="4A9604BB" w14:textId="77777777" w:rsidR="00EA13DB" w:rsidRPr="00194A0B" w:rsidRDefault="00EA13DB" w:rsidP="00811A9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H2O</w:t>
            </w:r>
          </w:p>
        </w:tc>
        <w:tc>
          <w:tcPr>
            <w:tcW w:w="2165" w:type="dxa"/>
            <w:tcBorders>
              <w:top w:val="single" w:sz="12" w:space="0" w:color="auto"/>
            </w:tcBorders>
          </w:tcPr>
          <w:p w14:paraId="784058CA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43231">
              <w:rPr>
                <w:rFonts w:asciiTheme="majorHAnsi" w:hAnsiTheme="majorHAnsi" w:cstheme="majorHAnsi"/>
                <w:sz w:val="20"/>
                <w:szCs w:val="20"/>
              </w:rPr>
              <w:t>Sigma-Aldrich</w:t>
            </w: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579B3BF0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988" w:type="dxa"/>
            <w:tcBorders>
              <w:top w:val="single" w:sz="12" w:space="0" w:color="auto"/>
            </w:tcBorders>
          </w:tcPr>
          <w:p w14:paraId="79573815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1.675</w:t>
            </w:r>
          </w:p>
        </w:tc>
      </w:tr>
      <w:tr w:rsidR="00EA13DB" w:rsidRPr="00194A0B" w14:paraId="4A69688E" w14:textId="77777777" w:rsidTr="00727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4AC24F6" w14:textId="77777777" w:rsidR="00EA13DB" w:rsidRPr="00194A0B" w:rsidRDefault="00EA13DB" w:rsidP="00811A9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PCR buffer</w:t>
            </w:r>
          </w:p>
        </w:tc>
        <w:tc>
          <w:tcPr>
            <w:tcW w:w="2165" w:type="dxa"/>
          </w:tcPr>
          <w:p w14:paraId="1B12BE3F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Thermo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F</w:t>
            </w: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isher</w:t>
            </w:r>
          </w:p>
        </w:tc>
        <w:tc>
          <w:tcPr>
            <w:tcW w:w="2154" w:type="dxa"/>
          </w:tcPr>
          <w:p w14:paraId="3919384D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1x</w:t>
            </w:r>
          </w:p>
        </w:tc>
        <w:tc>
          <w:tcPr>
            <w:tcW w:w="1988" w:type="dxa"/>
          </w:tcPr>
          <w:p w14:paraId="1791AB68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1.2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EA13DB" w:rsidRPr="00194A0B" w14:paraId="69F6FDBB" w14:textId="77777777" w:rsidTr="00727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8DCFD22" w14:textId="77777777" w:rsidR="00EA13DB" w:rsidRPr="00194A0B" w:rsidRDefault="00EA13DB" w:rsidP="00811A9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MgCl2</w:t>
            </w:r>
          </w:p>
        </w:tc>
        <w:tc>
          <w:tcPr>
            <w:tcW w:w="2165" w:type="dxa"/>
          </w:tcPr>
          <w:p w14:paraId="60E7CA41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Thermo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F</w:t>
            </w: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isher</w:t>
            </w:r>
          </w:p>
        </w:tc>
        <w:tc>
          <w:tcPr>
            <w:tcW w:w="2154" w:type="dxa"/>
          </w:tcPr>
          <w:p w14:paraId="374715B3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2.5 mM</w:t>
            </w:r>
          </w:p>
        </w:tc>
        <w:tc>
          <w:tcPr>
            <w:tcW w:w="1988" w:type="dxa"/>
          </w:tcPr>
          <w:p w14:paraId="3D18580F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0.625</w:t>
            </w:r>
          </w:p>
        </w:tc>
      </w:tr>
      <w:tr w:rsidR="00EA13DB" w:rsidRPr="00194A0B" w14:paraId="21D317EF" w14:textId="77777777" w:rsidTr="00727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370D74F" w14:textId="77777777" w:rsidR="00EA13DB" w:rsidRPr="00194A0B" w:rsidRDefault="00EA13DB" w:rsidP="00811A9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Trehalose</w:t>
            </w:r>
          </w:p>
        </w:tc>
        <w:tc>
          <w:tcPr>
            <w:tcW w:w="2165" w:type="dxa"/>
          </w:tcPr>
          <w:p w14:paraId="5B00CC83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nl-NL"/>
              </w:rPr>
              <w:t xml:space="preserve">Thermo </w:t>
            </w:r>
            <w:r w:rsidRPr="005D0F8A">
              <w:rPr>
                <w:rFonts w:asciiTheme="majorHAnsi" w:hAnsiTheme="majorHAnsi" w:cstheme="majorHAnsi"/>
                <w:sz w:val="20"/>
                <w:szCs w:val="20"/>
              </w:rPr>
              <w:t xml:space="preserve">Fisher </w:t>
            </w:r>
          </w:p>
        </w:tc>
        <w:tc>
          <w:tcPr>
            <w:tcW w:w="2154" w:type="dxa"/>
          </w:tcPr>
          <w:p w14:paraId="48B29D20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5%</w:t>
            </w:r>
          </w:p>
        </w:tc>
        <w:tc>
          <w:tcPr>
            <w:tcW w:w="1988" w:type="dxa"/>
          </w:tcPr>
          <w:p w14:paraId="07429ECF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6.2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EA13DB" w:rsidRPr="00194A0B" w14:paraId="0AF8E197" w14:textId="77777777" w:rsidTr="00727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A49F029" w14:textId="77777777" w:rsidR="00EA13DB" w:rsidRPr="00194A0B" w:rsidRDefault="00EA13DB" w:rsidP="00811A9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ovine serum albumin</w:t>
            </w:r>
          </w:p>
        </w:tc>
        <w:tc>
          <w:tcPr>
            <w:tcW w:w="2165" w:type="dxa"/>
          </w:tcPr>
          <w:p w14:paraId="418F218C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VWR</w:t>
            </w:r>
          </w:p>
        </w:tc>
        <w:tc>
          <w:tcPr>
            <w:tcW w:w="2154" w:type="dxa"/>
          </w:tcPr>
          <w:p w14:paraId="2B06CABB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200 ng/µl</w:t>
            </w:r>
          </w:p>
        </w:tc>
        <w:tc>
          <w:tcPr>
            <w:tcW w:w="1988" w:type="dxa"/>
          </w:tcPr>
          <w:p w14:paraId="3E9C3DBA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0.125</w:t>
            </w:r>
          </w:p>
        </w:tc>
      </w:tr>
      <w:tr w:rsidR="00EA13DB" w:rsidRPr="00194A0B" w14:paraId="3C06AC1D" w14:textId="77777777" w:rsidTr="00727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8F3093E" w14:textId="77777777" w:rsidR="00EA13DB" w:rsidRPr="00194A0B" w:rsidRDefault="00EA13DB" w:rsidP="00811A9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dNTP</w:t>
            </w:r>
          </w:p>
        </w:tc>
        <w:tc>
          <w:tcPr>
            <w:tcW w:w="2165" w:type="dxa"/>
          </w:tcPr>
          <w:p w14:paraId="6EB64984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VWR</w:t>
            </w:r>
          </w:p>
        </w:tc>
        <w:tc>
          <w:tcPr>
            <w:tcW w:w="2154" w:type="dxa"/>
          </w:tcPr>
          <w:p w14:paraId="622F3D6B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200 µM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each</w:t>
            </w:r>
          </w:p>
        </w:tc>
        <w:tc>
          <w:tcPr>
            <w:tcW w:w="1988" w:type="dxa"/>
          </w:tcPr>
          <w:p w14:paraId="49542470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0.2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EA13DB" w:rsidRPr="00194A0B" w14:paraId="64D9BFFD" w14:textId="77777777" w:rsidTr="00727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7059CB0" w14:textId="77777777" w:rsidR="00EA13DB" w:rsidRPr="00194A0B" w:rsidRDefault="00EA13DB" w:rsidP="00811A92">
            <w:pPr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proofErr w:type="spellStart"/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PrimerMix</w:t>
            </w:r>
            <w:proofErr w:type="spellEnd"/>
          </w:p>
        </w:tc>
        <w:tc>
          <w:tcPr>
            <w:tcW w:w="2165" w:type="dxa"/>
          </w:tcPr>
          <w:p w14:paraId="5D590911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Biolegio</w:t>
            </w:r>
            <w:proofErr w:type="spellEnd"/>
          </w:p>
        </w:tc>
        <w:tc>
          <w:tcPr>
            <w:tcW w:w="2154" w:type="dxa"/>
          </w:tcPr>
          <w:p w14:paraId="3BBDB80E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250 µM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each</w:t>
            </w:r>
          </w:p>
        </w:tc>
        <w:tc>
          <w:tcPr>
            <w:tcW w:w="1988" w:type="dxa"/>
          </w:tcPr>
          <w:p w14:paraId="784AB39F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0.125</w:t>
            </w:r>
          </w:p>
        </w:tc>
      </w:tr>
      <w:tr w:rsidR="00EA13DB" w:rsidRPr="00194A0B" w14:paraId="7990B097" w14:textId="77777777" w:rsidTr="00727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single" w:sz="8" w:space="0" w:color="auto"/>
            </w:tcBorders>
          </w:tcPr>
          <w:p w14:paraId="10A7360A" w14:textId="77777777" w:rsidR="00EA13DB" w:rsidRPr="00194A0B" w:rsidRDefault="00EA13DB" w:rsidP="00811A9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Platinum Taq Polymerase</w:t>
            </w:r>
          </w:p>
        </w:tc>
        <w:tc>
          <w:tcPr>
            <w:tcW w:w="2165" w:type="dxa"/>
            <w:tcBorders>
              <w:bottom w:val="single" w:sz="8" w:space="0" w:color="auto"/>
            </w:tcBorders>
          </w:tcPr>
          <w:p w14:paraId="79D0CB09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Thermo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F</w:t>
            </w: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isher</w:t>
            </w:r>
          </w:p>
        </w:tc>
        <w:tc>
          <w:tcPr>
            <w:tcW w:w="2154" w:type="dxa"/>
            <w:tcBorders>
              <w:bottom w:val="single" w:sz="8" w:space="0" w:color="auto"/>
            </w:tcBorders>
          </w:tcPr>
          <w:p w14:paraId="5A0A1B51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0.08 U/µl</w:t>
            </w:r>
          </w:p>
        </w:tc>
        <w:tc>
          <w:tcPr>
            <w:tcW w:w="1988" w:type="dxa"/>
            <w:tcBorders>
              <w:bottom w:val="single" w:sz="8" w:space="0" w:color="auto"/>
            </w:tcBorders>
          </w:tcPr>
          <w:p w14:paraId="50C6E6CA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0.2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EA13DB" w:rsidRPr="00194A0B" w14:paraId="1A8641C5" w14:textId="77777777" w:rsidTr="00727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8" w:space="0" w:color="auto"/>
              <w:bottom w:val="nil"/>
            </w:tcBorders>
          </w:tcPr>
          <w:p w14:paraId="3ED38F8F" w14:textId="77777777" w:rsidR="00EA13DB" w:rsidRPr="00194A0B" w:rsidRDefault="00EA13DB" w:rsidP="00811A9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ubtotal</w:t>
            </w:r>
          </w:p>
        </w:tc>
        <w:tc>
          <w:tcPr>
            <w:tcW w:w="2165" w:type="dxa"/>
            <w:tcBorders>
              <w:top w:val="single" w:sz="8" w:space="0" w:color="auto"/>
              <w:bottom w:val="nil"/>
            </w:tcBorders>
          </w:tcPr>
          <w:p w14:paraId="553740C8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8" w:space="0" w:color="auto"/>
              <w:bottom w:val="nil"/>
            </w:tcBorders>
          </w:tcPr>
          <w:p w14:paraId="43BD1EB5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single" w:sz="8" w:space="0" w:color="auto"/>
              <w:bottom w:val="nil"/>
            </w:tcBorders>
          </w:tcPr>
          <w:p w14:paraId="494FEEBA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.5</w:t>
            </w:r>
          </w:p>
        </w:tc>
      </w:tr>
      <w:tr w:rsidR="00EA13DB" w:rsidRPr="00194A0B" w14:paraId="22A2FD4B" w14:textId="77777777" w:rsidTr="00727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single" w:sz="8" w:space="0" w:color="auto"/>
            </w:tcBorders>
          </w:tcPr>
          <w:p w14:paraId="2B95E122" w14:textId="2396B28A" w:rsidR="00EA13DB" w:rsidRDefault="00EA13DB" w:rsidP="00811A9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DNA template</w:t>
            </w:r>
            <w:r w:rsidR="00727243">
              <w:rPr>
                <w:rFonts w:asciiTheme="majorHAnsi" w:hAnsiTheme="majorHAnsi" w:cstheme="majorHAnsi"/>
                <w:sz w:val="20"/>
                <w:szCs w:val="20"/>
              </w:rPr>
              <w:t xml:space="preserve"> or controls</w:t>
            </w:r>
          </w:p>
        </w:tc>
        <w:tc>
          <w:tcPr>
            <w:tcW w:w="2165" w:type="dxa"/>
            <w:tcBorders>
              <w:top w:val="nil"/>
              <w:bottom w:val="single" w:sz="8" w:space="0" w:color="auto"/>
            </w:tcBorders>
          </w:tcPr>
          <w:p w14:paraId="2FEAA287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bottom w:val="single" w:sz="8" w:space="0" w:color="auto"/>
            </w:tcBorders>
          </w:tcPr>
          <w:p w14:paraId="5769F254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bottom w:val="single" w:sz="8" w:space="0" w:color="auto"/>
            </w:tcBorders>
          </w:tcPr>
          <w:p w14:paraId="16825FD4" w14:textId="77777777" w:rsidR="00EA13D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0</w:t>
            </w:r>
          </w:p>
        </w:tc>
      </w:tr>
      <w:tr w:rsidR="00EA13DB" w:rsidRPr="00194A0B" w14:paraId="56299668" w14:textId="77777777" w:rsidTr="00727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8" w:space="0" w:color="auto"/>
              <w:bottom w:val="single" w:sz="12" w:space="0" w:color="auto"/>
            </w:tcBorders>
          </w:tcPr>
          <w:p w14:paraId="61DBDF57" w14:textId="77777777" w:rsidR="00EA13DB" w:rsidRDefault="00EA13DB" w:rsidP="00811A9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otal</w:t>
            </w:r>
          </w:p>
        </w:tc>
        <w:tc>
          <w:tcPr>
            <w:tcW w:w="2165" w:type="dxa"/>
            <w:tcBorders>
              <w:top w:val="single" w:sz="8" w:space="0" w:color="auto"/>
              <w:bottom w:val="single" w:sz="12" w:space="0" w:color="auto"/>
            </w:tcBorders>
          </w:tcPr>
          <w:p w14:paraId="4B13F62E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8" w:space="0" w:color="auto"/>
              <w:bottom w:val="single" w:sz="12" w:space="0" w:color="auto"/>
            </w:tcBorders>
          </w:tcPr>
          <w:p w14:paraId="57D819ED" w14:textId="77777777" w:rsidR="00EA13DB" w:rsidRPr="00194A0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single" w:sz="8" w:space="0" w:color="auto"/>
              <w:bottom w:val="single" w:sz="12" w:space="0" w:color="auto"/>
            </w:tcBorders>
          </w:tcPr>
          <w:p w14:paraId="1867836C" w14:textId="77777777" w:rsidR="00EA13DB" w:rsidRDefault="00EA13DB" w:rsidP="00811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.5</w:t>
            </w:r>
          </w:p>
        </w:tc>
      </w:tr>
      <w:tr w:rsidR="00EA13DB" w:rsidRPr="00194A0B" w14:paraId="57D84388" w14:textId="77777777" w:rsidTr="001B7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single" w:sz="12" w:space="0" w:color="auto"/>
            </w:tcBorders>
          </w:tcPr>
          <w:p w14:paraId="147BFB43" w14:textId="77777777" w:rsidR="00EA13DB" w:rsidRDefault="00EA13DB" w:rsidP="00444938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Primer sequence </w:t>
            </w:r>
          </w:p>
          <w:p w14:paraId="7362E6E5" w14:textId="77777777" w:rsidR="00EA13DB" w:rsidRPr="00194A0B" w:rsidRDefault="00EA13DB" w:rsidP="00444938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(5' to 3</w:t>
            </w:r>
            <w:proofErr w:type="gramStart"/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')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6307" w:type="dxa"/>
            <w:gridSpan w:val="3"/>
            <w:tcBorders>
              <w:bottom w:val="single" w:sz="12" w:space="0" w:color="auto"/>
            </w:tcBorders>
            <w:vAlign w:val="center"/>
          </w:tcPr>
          <w:p w14:paraId="3440C9D1" w14:textId="77777777" w:rsidR="00EA13DB" w:rsidRPr="00194A0B" w:rsidRDefault="00EA13DB" w:rsidP="0044493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 xml:space="preserve">ITS86F_CS1: </w:t>
            </w:r>
            <w:r w:rsidRPr="00194A0B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ACACTGACGACATGGTTCTACA</w:t>
            </w: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GTGAATCATCGAATCTTTGAA</w:t>
            </w:r>
          </w:p>
          <w:p w14:paraId="348B1CAF" w14:textId="77777777" w:rsidR="00EA13DB" w:rsidRPr="00194A0B" w:rsidRDefault="00EA13DB" w:rsidP="0044493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 xml:space="preserve">ITS4-ngsR_CS2: </w:t>
            </w:r>
            <w:r w:rsidRPr="00194A0B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TACGGTAGCAGAGACTTGGTCT</w:t>
            </w: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TCCTSCGCTTATTGATATGC</w:t>
            </w:r>
          </w:p>
        </w:tc>
      </w:tr>
      <w:tr w:rsidR="00EA13DB" w:rsidRPr="00194A0B" w14:paraId="08A65917" w14:textId="77777777" w:rsidTr="0099760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EA3B012" w14:textId="5C2B8463" w:rsidR="009E7F79" w:rsidRPr="00194A0B" w:rsidRDefault="00EA13DB" w:rsidP="00811A9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* </w:t>
            </w:r>
            <w:r w:rsidRPr="00194A0B">
              <w:rPr>
                <w:rFonts w:asciiTheme="majorHAnsi" w:hAnsiTheme="majorHAnsi" w:cstheme="majorHAnsi"/>
                <w:sz w:val="20"/>
                <w:szCs w:val="20"/>
              </w:rPr>
              <w:t>The primer adapter sequences (CS1/CS2) are underlined.</w:t>
            </w:r>
          </w:p>
        </w:tc>
      </w:tr>
      <w:tr w:rsidR="0099760B" w:rsidRPr="00194A0B" w14:paraId="72DA7A66" w14:textId="77777777" w:rsidTr="001B7DFE">
        <w:trPr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top w:val="single" w:sz="12" w:space="0" w:color="auto"/>
              <w:bottom w:val="nil"/>
            </w:tcBorders>
          </w:tcPr>
          <w:p w14:paraId="0C82B45E" w14:textId="77777777" w:rsidR="0099760B" w:rsidRDefault="0099760B" w:rsidP="009976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Synthetic spike-in sequence (5’ to 3’): </w:t>
            </w:r>
          </w:p>
          <w:p w14:paraId="5E7C251A" w14:textId="77777777" w:rsidR="0099760B" w:rsidRDefault="0099760B" w:rsidP="0099760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D4E2AEE" w14:textId="77777777" w:rsidR="0099760B" w:rsidRDefault="0099760B" w:rsidP="009976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E7F79">
              <w:rPr>
                <w:rFonts w:asciiTheme="majorHAnsi" w:hAnsiTheme="majorHAnsi" w:cstheme="majorHAnsi"/>
                <w:sz w:val="20"/>
                <w:szCs w:val="20"/>
              </w:rPr>
              <w:t>GCAGCACGCGCTGTTCGATCTACCCTACACTCGTGTAATACCCGTTTATGTCGAAACCGTTGCTAAGGCATAAACCAGCTGTAAACGTCTCTTCACGAGATTTCCATTAATCACGCATTAGCTGACGGTGGGTAACTGATGTTAGCCTCTAAATAAGCCACATTACCAGGCTCTCTCCAAAGCGACGGCAGGCACGACATGGATTGTAGAGTT</w:t>
            </w:r>
          </w:p>
          <w:p w14:paraId="5E59D1CD" w14:textId="77777777" w:rsidR="0099760B" w:rsidRDefault="0099760B" w:rsidP="0099760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6E463EE" w14:textId="0AD1A975" w:rsidR="0099760B" w:rsidRDefault="0099760B" w:rsidP="009976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Note: </w:t>
            </w:r>
            <w:r w:rsidRPr="009E7F79">
              <w:rPr>
                <w:rFonts w:asciiTheme="majorHAnsi" w:hAnsiTheme="majorHAnsi" w:cstheme="majorHAnsi"/>
                <w:sz w:val="20"/>
                <w:szCs w:val="20"/>
              </w:rPr>
              <w:t>The sequence was randomly generated in silico using R. The synthetic sequence was the same length as the amplified product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9E7F79">
              <w:rPr>
                <w:rFonts w:asciiTheme="majorHAnsi" w:hAnsiTheme="majorHAnsi" w:cstheme="majorHAnsi"/>
                <w:sz w:val="20"/>
                <w:szCs w:val="20"/>
              </w:rPr>
              <w:t>and contained no more than three homologous nucleotides. Prior to synthesis, primers were added to the synthetic sequence with the synthetic sequence synthesized by Integrated DNA Technologies, Inc. Sequence:</w:t>
            </w:r>
          </w:p>
        </w:tc>
      </w:tr>
    </w:tbl>
    <w:p w14:paraId="144DE6BF" w14:textId="77777777" w:rsidR="00E5053C" w:rsidRDefault="00E5053C" w:rsidP="007E20A3"/>
    <w:p w14:paraId="4BB74668" w14:textId="77777777" w:rsidR="00914A19" w:rsidRDefault="00914A19" w:rsidP="007E20A3"/>
    <w:p w14:paraId="2A333B2A" w14:textId="77777777" w:rsidR="00914A19" w:rsidRDefault="00914A19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794637A1" w14:textId="32563F26" w:rsidR="00E5053C" w:rsidRPr="00C30BDE" w:rsidRDefault="00AE74B7" w:rsidP="00127472">
      <w:pPr>
        <w:pStyle w:val="CaptionMS"/>
        <w:rPr>
          <w:i/>
          <w:iCs/>
        </w:rPr>
      </w:pPr>
      <w:r>
        <w:lastRenderedPageBreak/>
        <w:t xml:space="preserve">Supplementary </w:t>
      </w:r>
      <w:r w:rsidR="00E5053C" w:rsidRPr="00C30BDE">
        <w:t xml:space="preserve">Table </w:t>
      </w:r>
      <w:r w:rsidR="00EA13DB">
        <w:rPr>
          <w:i/>
          <w:iCs/>
        </w:rPr>
        <w:t>3</w:t>
      </w:r>
      <w:r w:rsidR="00E5053C" w:rsidRPr="00C30BDE">
        <w:t>. PCR programs for the ITS amplifications of leaf DNA extracts</w:t>
      </w:r>
    </w:p>
    <w:tbl>
      <w:tblPr>
        <w:tblStyle w:val="Scientific"/>
        <w:tblpPr w:leftFromText="180" w:rightFromText="180" w:vertAnchor="text" w:tblpY="1"/>
        <w:tblOverlap w:val="never"/>
        <w:tblW w:w="3436" w:type="dxa"/>
        <w:tblLook w:val="04A0" w:firstRow="1" w:lastRow="0" w:firstColumn="1" w:lastColumn="0" w:noHBand="0" w:noVBand="1"/>
      </w:tblPr>
      <w:tblGrid>
        <w:gridCol w:w="591"/>
        <w:gridCol w:w="1317"/>
        <w:gridCol w:w="1528"/>
      </w:tblGrid>
      <w:tr w:rsidR="007E20A3" w14:paraId="058ACCCE" w14:textId="77777777" w:rsidTr="00101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</w:tcPr>
          <w:p w14:paraId="21113FF7" w14:textId="6736A806" w:rsidR="007E20A3" w:rsidRPr="00997C34" w:rsidRDefault="007B6315" w:rsidP="0010188B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1317" w:type="dxa"/>
          </w:tcPr>
          <w:p w14:paraId="2B081E44" w14:textId="77777777" w:rsidR="007E20A3" w:rsidRPr="00997C34" w:rsidRDefault="007E20A3" w:rsidP="001018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1528" w:type="dxa"/>
          </w:tcPr>
          <w:p w14:paraId="717DE36D" w14:textId="77777777" w:rsidR="007E20A3" w:rsidRPr="00997C34" w:rsidRDefault="007E20A3" w:rsidP="001018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me</w:t>
            </w:r>
          </w:p>
        </w:tc>
      </w:tr>
      <w:tr w:rsidR="007E20A3" w14:paraId="5F180DCA" w14:textId="77777777" w:rsidTr="00101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12" w:space="0" w:color="auto"/>
            </w:tcBorders>
          </w:tcPr>
          <w:p w14:paraId="38DFA638" w14:textId="77777777" w:rsidR="007E20A3" w:rsidRPr="00997C34" w:rsidRDefault="007E20A3" w:rsidP="001018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12" w:space="0" w:color="auto"/>
            </w:tcBorders>
          </w:tcPr>
          <w:p w14:paraId="75F5450F" w14:textId="77777777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94°C</w:t>
            </w:r>
          </w:p>
        </w:tc>
        <w:tc>
          <w:tcPr>
            <w:tcW w:w="1528" w:type="dxa"/>
            <w:tcBorders>
              <w:top w:val="single" w:sz="12" w:space="0" w:color="auto"/>
            </w:tcBorders>
          </w:tcPr>
          <w:p w14:paraId="5D674D94" w14:textId="77777777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2 min</w:t>
            </w:r>
          </w:p>
        </w:tc>
      </w:tr>
      <w:tr w:rsidR="007E20A3" w14:paraId="2BEB18A6" w14:textId="77777777" w:rsidTr="00101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</w:tcPr>
          <w:p w14:paraId="38D5F538" w14:textId="77777777" w:rsidR="007E20A3" w:rsidRPr="00997C34" w:rsidRDefault="007E20A3" w:rsidP="001018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317" w:type="dxa"/>
          </w:tcPr>
          <w:p w14:paraId="6BE69ADD" w14:textId="77777777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94°C</w:t>
            </w:r>
          </w:p>
        </w:tc>
        <w:tc>
          <w:tcPr>
            <w:tcW w:w="1528" w:type="dxa"/>
          </w:tcPr>
          <w:p w14:paraId="08CFEE06" w14:textId="77777777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30 sec</w:t>
            </w:r>
          </w:p>
        </w:tc>
      </w:tr>
      <w:tr w:rsidR="007E20A3" w14:paraId="53F385FA" w14:textId="77777777" w:rsidTr="00101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</w:tcPr>
          <w:p w14:paraId="751D622E" w14:textId="77777777" w:rsidR="007E20A3" w:rsidRPr="00997C34" w:rsidRDefault="007E20A3" w:rsidP="001018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317" w:type="dxa"/>
          </w:tcPr>
          <w:p w14:paraId="2D40EAB0" w14:textId="180E3C1E" w:rsidR="007E20A3" w:rsidRPr="00997C34" w:rsidRDefault="00E5053C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2</w:t>
            </w:r>
            <w:r w:rsidR="007E20A3" w:rsidRPr="00997C34">
              <w:rPr>
                <w:rFonts w:asciiTheme="majorHAnsi" w:hAnsiTheme="majorHAnsi" w:cstheme="majorHAnsi"/>
                <w:sz w:val="20"/>
                <w:szCs w:val="20"/>
              </w:rPr>
              <w:t>°C</w:t>
            </w:r>
          </w:p>
        </w:tc>
        <w:tc>
          <w:tcPr>
            <w:tcW w:w="1528" w:type="dxa"/>
          </w:tcPr>
          <w:p w14:paraId="2E7830C3" w14:textId="77777777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3 min -1°C/cycle</w:t>
            </w:r>
          </w:p>
        </w:tc>
      </w:tr>
      <w:tr w:rsidR="007E20A3" w14:paraId="60E842F5" w14:textId="77777777" w:rsidTr="00101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</w:tcPr>
          <w:p w14:paraId="40679931" w14:textId="77777777" w:rsidR="007E20A3" w:rsidRPr="00997C34" w:rsidRDefault="007E20A3" w:rsidP="001018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317" w:type="dxa"/>
          </w:tcPr>
          <w:p w14:paraId="6CBF3208" w14:textId="77777777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72°C</w:t>
            </w:r>
          </w:p>
        </w:tc>
        <w:tc>
          <w:tcPr>
            <w:tcW w:w="1528" w:type="dxa"/>
          </w:tcPr>
          <w:p w14:paraId="7DEF504B" w14:textId="77777777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1 min</w:t>
            </w:r>
          </w:p>
        </w:tc>
      </w:tr>
      <w:tr w:rsidR="007E20A3" w14:paraId="3B3C35C2" w14:textId="77777777" w:rsidTr="00101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</w:tcPr>
          <w:p w14:paraId="495D98A1" w14:textId="77777777" w:rsidR="007E20A3" w:rsidRPr="00997C34" w:rsidRDefault="007E20A3" w:rsidP="001018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2845" w:type="dxa"/>
            <w:gridSpan w:val="2"/>
          </w:tcPr>
          <w:p w14:paraId="732A5CEF" w14:textId="77777777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Go to Step 2, 14x</w:t>
            </w:r>
          </w:p>
        </w:tc>
      </w:tr>
      <w:tr w:rsidR="007E20A3" w14:paraId="746F52BF" w14:textId="77777777" w:rsidTr="00101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</w:tcPr>
          <w:p w14:paraId="0FE733EA" w14:textId="77777777" w:rsidR="007E20A3" w:rsidRPr="00997C34" w:rsidRDefault="007E20A3" w:rsidP="001018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317" w:type="dxa"/>
          </w:tcPr>
          <w:p w14:paraId="5135ED4C" w14:textId="77777777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94°C</w:t>
            </w:r>
          </w:p>
        </w:tc>
        <w:tc>
          <w:tcPr>
            <w:tcW w:w="1528" w:type="dxa"/>
          </w:tcPr>
          <w:p w14:paraId="1CDD64C3" w14:textId="77777777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30 sec</w:t>
            </w:r>
          </w:p>
        </w:tc>
      </w:tr>
      <w:tr w:rsidR="007E20A3" w14:paraId="08F3FA21" w14:textId="77777777" w:rsidTr="00101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</w:tcPr>
          <w:p w14:paraId="6DC65548" w14:textId="77777777" w:rsidR="007E20A3" w:rsidRPr="00997C34" w:rsidRDefault="007E20A3" w:rsidP="001018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317" w:type="dxa"/>
          </w:tcPr>
          <w:p w14:paraId="1C8A8BC0" w14:textId="48D0B1F9" w:rsidR="007E20A3" w:rsidRPr="00997C34" w:rsidRDefault="00E5053C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8</w:t>
            </w:r>
            <w:r w:rsidR="007E20A3" w:rsidRPr="00997C34">
              <w:rPr>
                <w:rFonts w:asciiTheme="majorHAnsi" w:hAnsiTheme="majorHAnsi" w:cstheme="majorHAnsi"/>
                <w:sz w:val="20"/>
                <w:szCs w:val="20"/>
              </w:rPr>
              <w:t>°C</w:t>
            </w:r>
          </w:p>
        </w:tc>
        <w:tc>
          <w:tcPr>
            <w:tcW w:w="1528" w:type="dxa"/>
          </w:tcPr>
          <w:p w14:paraId="0A2001DC" w14:textId="77777777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3 min</w:t>
            </w:r>
          </w:p>
        </w:tc>
      </w:tr>
      <w:tr w:rsidR="007E20A3" w14:paraId="05E51A4C" w14:textId="77777777" w:rsidTr="00101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</w:tcPr>
          <w:p w14:paraId="12CF6B5E" w14:textId="77777777" w:rsidR="007E20A3" w:rsidRPr="00997C34" w:rsidRDefault="007E20A3" w:rsidP="001018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317" w:type="dxa"/>
          </w:tcPr>
          <w:p w14:paraId="296487EA" w14:textId="77777777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72°C</w:t>
            </w:r>
          </w:p>
        </w:tc>
        <w:tc>
          <w:tcPr>
            <w:tcW w:w="1528" w:type="dxa"/>
          </w:tcPr>
          <w:p w14:paraId="10BEE1B2" w14:textId="77777777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1 min</w:t>
            </w:r>
          </w:p>
        </w:tc>
      </w:tr>
      <w:tr w:rsidR="007E20A3" w14:paraId="757F9AE4" w14:textId="77777777" w:rsidTr="00101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</w:tcPr>
          <w:p w14:paraId="412E84AA" w14:textId="77777777" w:rsidR="007E20A3" w:rsidRPr="00997C34" w:rsidRDefault="007E20A3" w:rsidP="001018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2845" w:type="dxa"/>
            <w:gridSpan w:val="2"/>
          </w:tcPr>
          <w:p w14:paraId="472870E3" w14:textId="77777777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Go to Step 6, 19x</w:t>
            </w:r>
          </w:p>
        </w:tc>
      </w:tr>
      <w:tr w:rsidR="007E20A3" w14:paraId="519361D3" w14:textId="77777777" w:rsidTr="00101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</w:tcPr>
          <w:p w14:paraId="3B660248" w14:textId="77777777" w:rsidR="007E20A3" w:rsidRPr="00997C34" w:rsidRDefault="007E20A3" w:rsidP="001018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317" w:type="dxa"/>
          </w:tcPr>
          <w:p w14:paraId="324D168D" w14:textId="77777777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72°C</w:t>
            </w:r>
          </w:p>
        </w:tc>
        <w:tc>
          <w:tcPr>
            <w:tcW w:w="1528" w:type="dxa"/>
          </w:tcPr>
          <w:p w14:paraId="5266ECB3" w14:textId="77777777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10 min</w:t>
            </w:r>
          </w:p>
        </w:tc>
      </w:tr>
      <w:tr w:rsidR="007E20A3" w14:paraId="75A2CAD8" w14:textId="77777777" w:rsidTr="00101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</w:tcPr>
          <w:p w14:paraId="1E1CAA7B" w14:textId="77777777" w:rsidR="007E20A3" w:rsidRPr="00997C34" w:rsidRDefault="007E20A3" w:rsidP="001018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317" w:type="dxa"/>
          </w:tcPr>
          <w:p w14:paraId="332E8153" w14:textId="77777777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10°C</w:t>
            </w:r>
          </w:p>
        </w:tc>
        <w:tc>
          <w:tcPr>
            <w:tcW w:w="1528" w:type="dxa"/>
          </w:tcPr>
          <w:p w14:paraId="1A241769" w14:textId="5884F122" w:rsidR="007E20A3" w:rsidRPr="00997C34" w:rsidRDefault="007B6315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or ever</w:t>
            </w:r>
          </w:p>
        </w:tc>
      </w:tr>
      <w:tr w:rsidR="007E20A3" w14:paraId="37965ACB" w14:textId="77777777" w:rsidTr="00101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</w:tcPr>
          <w:p w14:paraId="014CA70D" w14:textId="77777777" w:rsidR="007E20A3" w:rsidRPr="00997C34" w:rsidRDefault="007E20A3" w:rsidP="001018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1317" w:type="dxa"/>
          </w:tcPr>
          <w:p w14:paraId="342FCCC5" w14:textId="41B9BD25" w:rsidR="007E20A3" w:rsidRPr="00997C34" w:rsidRDefault="007B6315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7C34">
              <w:rPr>
                <w:rFonts w:asciiTheme="majorHAnsi" w:hAnsiTheme="majorHAnsi" w:cstheme="majorHAnsi"/>
                <w:sz w:val="20"/>
                <w:szCs w:val="20"/>
              </w:rPr>
              <w:t>End</w:t>
            </w:r>
          </w:p>
        </w:tc>
        <w:tc>
          <w:tcPr>
            <w:tcW w:w="1528" w:type="dxa"/>
          </w:tcPr>
          <w:p w14:paraId="28CF665A" w14:textId="04F83945" w:rsidR="007E20A3" w:rsidRPr="00997C34" w:rsidRDefault="007E20A3" w:rsidP="0010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337AF669" w14:textId="77777777" w:rsidR="00142419" w:rsidRDefault="0010188B">
      <w:r>
        <w:br w:type="textWrapping" w:clear="all"/>
      </w:r>
    </w:p>
    <w:p w14:paraId="185B7319" w14:textId="059EADB7" w:rsidR="00912CB7" w:rsidRDefault="00912CB7">
      <w:pPr>
        <w:rPr>
          <w:lang w:val="nl-NL"/>
        </w:rPr>
      </w:pPr>
      <w:r>
        <w:br w:type="page"/>
      </w:r>
    </w:p>
    <w:p w14:paraId="30268446" w14:textId="018DD789" w:rsidR="00543F73" w:rsidRPr="00090000" w:rsidRDefault="00AE74B7" w:rsidP="00127472">
      <w:pPr>
        <w:pStyle w:val="CaptionMS"/>
      </w:pPr>
      <w:r>
        <w:lastRenderedPageBreak/>
        <w:t xml:space="preserve">Supplementary </w:t>
      </w:r>
      <w:r w:rsidR="00127472" w:rsidRPr="00127472">
        <w:t xml:space="preserve">Table </w:t>
      </w:r>
      <w:r w:rsidR="00EA13DB">
        <w:t>4</w:t>
      </w:r>
      <w:r w:rsidR="00127472" w:rsidRPr="00127472">
        <w:t xml:space="preserve">. </w:t>
      </w:r>
      <w:r w:rsidR="006313E2">
        <w:t xml:space="preserve">Summary of </w:t>
      </w:r>
      <w:r w:rsidR="00127472">
        <w:t>bioinformatic p</w:t>
      </w:r>
      <w:r w:rsidR="006313E2">
        <w:t>ipeline</w:t>
      </w:r>
      <w:r w:rsidR="005F2479" w:rsidRPr="005F2479">
        <w:t xml:space="preserve"> </w:t>
      </w:r>
      <w:r w:rsidR="005F2479" w:rsidRPr="00543F73">
        <w:t xml:space="preserve">for </w:t>
      </w:r>
      <w:r w:rsidR="005F2479">
        <w:t>fungal</w:t>
      </w:r>
      <w:r w:rsidR="005F2479" w:rsidRPr="00543F73">
        <w:t xml:space="preserve"> </w:t>
      </w:r>
      <w:r w:rsidR="005F2479">
        <w:t>ITS</w:t>
      </w:r>
      <w:r w:rsidR="005F2479" w:rsidRPr="00543F73">
        <w:t xml:space="preserve"> metabarcoding data</w:t>
      </w:r>
      <w:r w:rsidR="00090000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551"/>
        <w:gridCol w:w="1701"/>
        <w:gridCol w:w="1560"/>
      </w:tblGrid>
      <w:tr w:rsidR="006313E2" w:rsidRPr="00BF047F" w14:paraId="7B6FD938" w14:textId="77777777" w:rsidTr="00C7441B">
        <w:tc>
          <w:tcPr>
            <w:tcW w:w="3114" w:type="dxa"/>
          </w:tcPr>
          <w:p w14:paraId="41755A24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b/>
                <w:bCs/>
                <w:sz w:val="20"/>
                <w:szCs w:val="20"/>
                <w:lang w:val="en-GB" w:eastAsia="en-US"/>
              </w:rPr>
            </w:pPr>
            <w:bookmarkStart w:id="0" w:name="_Hlk90988590"/>
            <w:r w:rsidRPr="00BF047F">
              <w:rPr>
                <w:rFonts w:asciiTheme="majorHAnsi" w:eastAsiaTheme="minorHAnsi" w:hAnsiTheme="majorHAnsi" w:cstheme="majorHAnsi"/>
                <w:b/>
                <w:bCs/>
                <w:sz w:val="20"/>
                <w:szCs w:val="20"/>
                <w:lang w:val="en-GB" w:eastAsia="en-US"/>
              </w:rPr>
              <w:t>Filtering step</w:t>
            </w:r>
          </w:p>
        </w:tc>
        <w:tc>
          <w:tcPr>
            <w:tcW w:w="2551" w:type="dxa"/>
          </w:tcPr>
          <w:p w14:paraId="4E0FF736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b/>
                <w:bCs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b/>
                <w:bCs/>
                <w:sz w:val="20"/>
                <w:szCs w:val="20"/>
                <w:lang w:val="en-GB" w:eastAsia="en-US"/>
              </w:rPr>
              <w:t>reads</w:t>
            </w:r>
          </w:p>
        </w:tc>
        <w:tc>
          <w:tcPr>
            <w:tcW w:w="1701" w:type="dxa"/>
          </w:tcPr>
          <w:p w14:paraId="558BAE2E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b/>
                <w:bCs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b/>
                <w:bCs/>
                <w:sz w:val="20"/>
                <w:szCs w:val="20"/>
                <w:lang w:val="en-GB" w:eastAsia="en-US"/>
              </w:rPr>
              <w:t>ASVs</w:t>
            </w:r>
          </w:p>
        </w:tc>
        <w:tc>
          <w:tcPr>
            <w:tcW w:w="1560" w:type="dxa"/>
          </w:tcPr>
          <w:p w14:paraId="6AA5F333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b/>
                <w:bCs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b/>
                <w:bCs/>
                <w:sz w:val="20"/>
                <w:szCs w:val="20"/>
                <w:lang w:val="en-GB" w:eastAsia="en-US"/>
              </w:rPr>
              <w:t>Samples</w:t>
            </w:r>
          </w:p>
        </w:tc>
      </w:tr>
      <w:tr w:rsidR="006313E2" w:rsidRPr="00BF047F" w14:paraId="6F14A014" w14:textId="77777777" w:rsidTr="00C7441B">
        <w:tc>
          <w:tcPr>
            <w:tcW w:w="3114" w:type="dxa"/>
          </w:tcPr>
          <w:p w14:paraId="0CED368D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Raw demultiplexed data</w:t>
            </w:r>
          </w:p>
        </w:tc>
        <w:tc>
          <w:tcPr>
            <w:tcW w:w="2551" w:type="dxa"/>
          </w:tcPr>
          <w:p w14:paraId="035286C9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020: 155,981,020 (F/R)</w:t>
            </w:r>
          </w:p>
          <w:p w14:paraId="10096C0B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021: 294,382,428 (F/R)</w:t>
            </w:r>
          </w:p>
        </w:tc>
        <w:tc>
          <w:tcPr>
            <w:tcW w:w="1701" w:type="dxa"/>
          </w:tcPr>
          <w:p w14:paraId="54829D1E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</w:p>
        </w:tc>
        <w:tc>
          <w:tcPr>
            <w:tcW w:w="1560" w:type="dxa"/>
          </w:tcPr>
          <w:p w14:paraId="31D25E71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020: 481</w:t>
            </w:r>
          </w:p>
          <w:p w14:paraId="6E7DE705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021: 530</w:t>
            </w:r>
          </w:p>
        </w:tc>
      </w:tr>
      <w:tr w:rsidR="006313E2" w:rsidRPr="00BF047F" w14:paraId="2B3CE92A" w14:textId="77777777" w:rsidTr="00C7441B">
        <w:tc>
          <w:tcPr>
            <w:tcW w:w="3114" w:type="dxa"/>
          </w:tcPr>
          <w:p w14:paraId="054E0373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Primer trimming (</w:t>
            </w:r>
            <w:proofErr w:type="spellStart"/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cutadapt</w:t>
            </w:r>
            <w:proofErr w:type="spellEnd"/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:</w:t>
            </w:r>
          </w:p>
          <w:p w14:paraId="1CE700B6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Primers trimmed: ITS86F &amp; ITS4-ngsR</w:t>
            </w:r>
          </w:p>
        </w:tc>
        <w:tc>
          <w:tcPr>
            <w:tcW w:w="2551" w:type="dxa"/>
          </w:tcPr>
          <w:p w14:paraId="651306DA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020: 153,450,121 (F/R)</w:t>
            </w:r>
          </w:p>
          <w:p w14:paraId="25FAD700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021: 286,779,865 (F/R)</w:t>
            </w:r>
          </w:p>
        </w:tc>
        <w:tc>
          <w:tcPr>
            <w:tcW w:w="1701" w:type="dxa"/>
          </w:tcPr>
          <w:p w14:paraId="2316F3DE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</w:p>
        </w:tc>
        <w:tc>
          <w:tcPr>
            <w:tcW w:w="1560" w:type="dxa"/>
          </w:tcPr>
          <w:p w14:paraId="42964F75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020: 481</w:t>
            </w:r>
          </w:p>
          <w:p w14:paraId="1B73241B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021: 530</w:t>
            </w:r>
          </w:p>
        </w:tc>
      </w:tr>
      <w:tr w:rsidR="006313E2" w:rsidRPr="00BF047F" w14:paraId="06E85A4E" w14:textId="77777777" w:rsidTr="00C7441B">
        <w:tc>
          <w:tcPr>
            <w:tcW w:w="3114" w:type="dxa"/>
          </w:tcPr>
          <w:p w14:paraId="5AC9C36D" w14:textId="6523A464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Denoising (dada2: </w:t>
            </w:r>
            <w:proofErr w:type="spellStart"/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trunc</w:t>
            </w:r>
            <w:proofErr w:type="spellEnd"/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-</w:t>
            </w:r>
            <w:proofErr w:type="spellStart"/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len</w:t>
            </w:r>
            <w:proofErr w:type="spellEnd"/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-f: 0 </w:t>
            </w:r>
            <w:proofErr w:type="spellStart"/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trunc</w:t>
            </w:r>
            <w:proofErr w:type="spellEnd"/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-</w:t>
            </w:r>
            <w:proofErr w:type="spellStart"/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len</w:t>
            </w:r>
            <w:proofErr w:type="spellEnd"/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-r: 0, </w:t>
            </w:r>
            <w:proofErr w:type="spellStart"/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MaxEE</w:t>
            </w:r>
            <w:proofErr w:type="spellEnd"/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 = 2)</w:t>
            </w:r>
          </w:p>
        </w:tc>
        <w:tc>
          <w:tcPr>
            <w:tcW w:w="2551" w:type="dxa"/>
          </w:tcPr>
          <w:p w14:paraId="095B1E44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020: 124,873,573</w:t>
            </w:r>
          </w:p>
          <w:p w14:paraId="07A4DF3D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021: 212,263,734</w:t>
            </w:r>
          </w:p>
        </w:tc>
        <w:tc>
          <w:tcPr>
            <w:tcW w:w="1701" w:type="dxa"/>
          </w:tcPr>
          <w:p w14:paraId="5B14D40A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020: 36,310</w:t>
            </w:r>
          </w:p>
          <w:p w14:paraId="49177C44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021: 37,748</w:t>
            </w:r>
          </w:p>
        </w:tc>
        <w:tc>
          <w:tcPr>
            <w:tcW w:w="1560" w:type="dxa"/>
          </w:tcPr>
          <w:p w14:paraId="2507277A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020: 481</w:t>
            </w:r>
          </w:p>
          <w:p w14:paraId="1E8246F1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021: 530</w:t>
            </w:r>
          </w:p>
        </w:tc>
      </w:tr>
      <w:tr w:rsidR="006313E2" w:rsidRPr="00BF047F" w14:paraId="733A61FD" w14:textId="77777777" w:rsidTr="00C7441B">
        <w:tc>
          <w:tcPr>
            <w:tcW w:w="3114" w:type="dxa"/>
          </w:tcPr>
          <w:p w14:paraId="1ADD1225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Merge 2020 and 2021 runs</w:t>
            </w:r>
          </w:p>
          <w:p w14:paraId="2E0DC493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(</w:t>
            </w:r>
            <w:proofErr w:type="spellStart"/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qiime</w:t>
            </w:r>
            <w:proofErr w:type="spellEnd"/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 feature-table merge)</w:t>
            </w:r>
          </w:p>
          <w:p w14:paraId="613AF88B" w14:textId="46977782" w:rsidR="006313E2" w:rsidRPr="00BF047F" w:rsidRDefault="0004537C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a</w:t>
            </w:r>
            <w:r w:rsidR="006313E2"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nd removal of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 soil</w:t>
            </w:r>
            <w:r w:rsidR="006313E2"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 samples not pertinent to this study </w:t>
            </w:r>
          </w:p>
        </w:tc>
        <w:tc>
          <w:tcPr>
            <w:tcW w:w="2551" w:type="dxa"/>
          </w:tcPr>
          <w:p w14:paraId="2E5DCEBA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56,251,056</w:t>
            </w:r>
          </w:p>
        </w:tc>
        <w:tc>
          <w:tcPr>
            <w:tcW w:w="1701" w:type="dxa"/>
          </w:tcPr>
          <w:p w14:paraId="5FD0946E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43,846</w:t>
            </w:r>
          </w:p>
        </w:tc>
        <w:tc>
          <w:tcPr>
            <w:tcW w:w="1560" w:type="dxa"/>
          </w:tcPr>
          <w:p w14:paraId="5FDB1826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700</w:t>
            </w:r>
          </w:p>
        </w:tc>
      </w:tr>
      <w:tr w:rsidR="006313E2" w:rsidRPr="00BF047F" w14:paraId="4033EA12" w14:textId="77777777" w:rsidTr="00C7441B">
        <w:tc>
          <w:tcPr>
            <w:tcW w:w="3114" w:type="dxa"/>
          </w:tcPr>
          <w:p w14:paraId="21CE0E3D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LULU post clustering curation (84% minimum match, minimum relative co-occurrence: 0.95)</w:t>
            </w:r>
          </w:p>
        </w:tc>
        <w:tc>
          <w:tcPr>
            <w:tcW w:w="2551" w:type="dxa"/>
          </w:tcPr>
          <w:p w14:paraId="79050037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56,251,056</w:t>
            </w:r>
          </w:p>
        </w:tc>
        <w:tc>
          <w:tcPr>
            <w:tcW w:w="1701" w:type="dxa"/>
          </w:tcPr>
          <w:p w14:paraId="4FE637D0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7,778</w:t>
            </w:r>
          </w:p>
        </w:tc>
        <w:tc>
          <w:tcPr>
            <w:tcW w:w="1560" w:type="dxa"/>
          </w:tcPr>
          <w:p w14:paraId="4DF80DBD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700</w:t>
            </w:r>
          </w:p>
        </w:tc>
      </w:tr>
      <w:tr w:rsidR="006313E2" w:rsidRPr="00BF047F" w14:paraId="274F5DCD" w14:textId="77777777" w:rsidTr="00C7441B">
        <w:tc>
          <w:tcPr>
            <w:tcW w:w="3114" w:type="dxa"/>
          </w:tcPr>
          <w:p w14:paraId="22A78949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Removal of positive control (N=6), Positive-spiked control (N=6) and negative control samples (N=36)</w:t>
            </w:r>
          </w:p>
        </w:tc>
        <w:tc>
          <w:tcPr>
            <w:tcW w:w="2551" w:type="dxa"/>
          </w:tcPr>
          <w:p w14:paraId="104A79B5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42,300,931</w:t>
            </w:r>
          </w:p>
        </w:tc>
        <w:tc>
          <w:tcPr>
            <w:tcW w:w="1701" w:type="dxa"/>
          </w:tcPr>
          <w:p w14:paraId="142BD379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7,409*</w:t>
            </w:r>
          </w:p>
        </w:tc>
        <w:tc>
          <w:tcPr>
            <w:tcW w:w="1560" w:type="dxa"/>
          </w:tcPr>
          <w:p w14:paraId="705C7DB4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652</w:t>
            </w:r>
          </w:p>
        </w:tc>
      </w:tr>
      <w:tr w:rsidR="006313E2" w:rsidRPr="00BF047F" w14:paraId="16A1F915" w14:textId="77777777" w:rsidTr="00C7441B">
        <w:tc>
          <w:tcPr>
            <w:tcW w:w="3114" w:type="dxa"/>
          </w:tcPr>
          <w:p w14:paraId="2ACE3B3E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Blank correction (Removal criteria: max reads in blank ≥ max reads in samples)</w:t>
            </w:r>
          </w:p>
        </w:tc>
        <w:tc>
          <w:tcPr>
            <w:tcW w:w="2551" w:type="dxa"/>
          </w:tcPr>
          <w:p w14:paraId="44C39516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19,699,327</w:t>
            </w:r>
          </w:p>
        </w:tc>
        <w:tc>
          <w:tcPr>
            <w:tcW w:w="1701" w:type="dxa"/>
          </w:tcPr>
          <w:p w14:paraId="1E3B457C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7,230</w:t>
            </w:r>
          </w:p>
        </w:tc>
        <w:tc>
          <w:tcPr>
            <w:tcW w:w="1560" w:type="dxa"/>
          </w:tcPr>
          <w:p w14:paraId="62E56D60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652</w:t>
            </w:r>
          </w:p>
        </w:tc>
      </w:tr>
      <w:tr w:rsidR="006313E2" w:rsidRPr="00BF047F" w14:paraId="600E8F43" w14:textId="77777777" w:rsidTr="00C7441B">
        <w:tc>
          <w:tcPr>
            <w:tcW w:w="3114" w:type="dxa"/>
          </w:tcPr>
          <w:p w14:paraId="5EDD621C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Non-fungal read filter</w:t>
            </w:r>
          </w:p>
        </w:tc>
        <w:tc>
          <w:tcPr>
            <w:tcW w:w="2551" w:type="dxa"/>
          </w:tcPr>
          <w:p w14:paraId="6E09B0F3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106,783,418</w:t>
            </w:r>
          </w:p>
        </w:tc>
        <w:tc>
          <w:tcPr>
            <w:tcW w:w="1701" w:type="dxa"/>
          </w:tcPr>
          <w:p w14:paraId="04D63FE2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15,584</w:t>
            </w:r>
          </w:p>
        </w:tc>
        <w:tc>
          <w:tcPr>
            <w:tcW w:w="1560" w:type="dxa"/>
          </w:tcPr>
          <w:p w14:paraId="2A5D8045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652</w:t>
            </w:r>
          </w:p>
        </w:tc>
      </w:tr>
      <w:tr w:rsidR="006313E2" w:rsidRPr="00BF047F" w14:paraId="3F34C2CB" w14:textId="77777777" w:rsidTr="00C7441B">
        <w:tc>
          <w:tcPr>
            <w:tcW w:w="3114" w:type="dxa"/>
          </w:tcPr>
          <w:p w14:paraId="299AE006" w14:textId="77777777" w:rsidR="006313E2" w:rsidRPr="00BF047F" w:rsidRDefault="006313E2" w:rsidP="00BF047F">
            <w:pPr>
              <w:jc w:val="center"/>
              <w:rPr>
                <w:rFonts w:asciiTheme="majorHAnsi" w:hAnsiTheme="majorHAnsi" w:cstheme="majorBidi"/>
                <w:sz w:val="20"/>
                <w:szCs w:val="20"/>
                <w:lang w:eastAsia="en-US"/>
              </w:rPr>
            </w:pPr>
            <w:r w:rsidRPr="0CEB8765">
              <w:rPr>
                <w:rFonts w:asciiTheme="majorHAnsi" w:hAnsiTheme="majorHAnsi" w:cstheme="majorBidi"/>
                <w:sz w:val="20"/>
                <w:szCs w:val="20"/>
                <w:lang w:eastAsia="en-US"/>
              </w:rPr>
              <w:t>Tag-switching (tag-switching threshold: 0.01</w:t>
            </w:r>
            <w:proofErr w:type="gramStart"/>
            <w:r w:rsidRPr="0CEB8765">
              <w:rPr>
                <w:rFonts w:asciiTheme="majorHAnsi" w:hAnsiTheme="majorHAnsi" w:cstheme="majorBidi"/>
                <w:sz w:val="20"/>
                <w:szCs w:val="20"/>
                <w:lang w:eastAsia="en-US"/>
              </w:rPr>
              <w:t>%)*</w:t>
            </w:r>
            <w:proofErr w:type="gramEnd"/>
            <w:r w:rsidRPr="0CEB8765">
              <w:rPr>
                <w:rFonts w:asciiTheme="majorHAnsi" w:hAnsiTheme="majorHAnsi" w:cstheme="majorBidi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2551" w:type="dxa"/>
          </w:tcPr>
          <w:p w14:paraId="35910220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106,428,712</w:t>
            </w:r>
          </w:p>
        </w:tc>
        <w:tc>
          <w:tcPr>
            <w:tcW w:w="1701" w:type="dxa"/>
          </w:tcPr>
          <w:p w14:paraId="170B4518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15,584</w:t>
            </w:r>
          </w:p>
        </w:tc>
        <w:tc>
          <w:tcPr>
            <w:tcW w:w="1560" w:type="dxa"/>
          </w:tcPr>
          <w:p w14:paraId="2666576D" w14:textId="77777777" w:rsidR="006313E2" w:rsidRPr="00BF047F" w:rsidRDefault="006313E2" w:rsidP="00BF047F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652</w:t>
            </w:r>
          </w:p>
        </w:tc>
      </w:tr>
      <w:tr w:rsidR="00C7441B" w:rsidRPr="00BF047F" w14:paraId="5546F63C" w14:textId="77777777" w:rsidTr="00C7441B">
        <w:tc>
          <w:tcPr>
            <w:tcW w:w="3114" w:type="dxa"/>
          </w:tcPr>
          <w:p w14:paraId="0E425227" w14:textId="77777777" w:rsidR="00C7441B" w:rsidRPr="00BF047F" w:rsidRDefault="00C7441B" w:rsidP="00C7441B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Final data files </w:t>
            </w:r>
          </w:p>
          <w:p w14:paraId="6621C98C" w14:textId="77777777" w:rsidR="00C7441B" w:rsidRPr="00BF047F" w:rsidRDefault="00C7441B" w:rsidP="00C7441B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</w:p>
        </w:tc>
        <w:tc>
          <w:tcPr>
            <w:tcW w:w="2551" w:type="dxa"/>
          </w:tcPr>
          <w:p w14:paraId="393DFDF7" w14:textId="215661DC" w:rsidR="00C7441B" w:rsidRPr="00BF047F" w:rsidRDefault="00C7441B" w:rsidP="00C7441B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106,428,712</w:t>
            </w:r>
          </w:p>
        </w:tc>
        <w:tc>
          <w:tcPr>
            <w:tcW w:w="1701" w:type="dxa"/>
          </w:tcPr>
          <w:p w14:paraId="1A44BB1C" w14:textId="09F4F789" w:rsidR="00C7441B" w:rsidRPr="00BF047F" w:rsidRDefault="00C7441B" w:rsidP="00C7441B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15,584</w:t>
            </w:r>
          </w:p>
        </w:tc>
        <w:tc>
          <w:tcPr>
            <w:tcW w:w="1560" w:type="dxa"/>
          </w:tcPr>
          <w:p w14:paraId="59CAD47F" w14:textId="15C9089B" w:rsidR="00C7441B" w:rsidRPr="00BF047F" w:rsidRDefault="00C7441B" w:rsidP="00C7441B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F047F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652</w:t>
            </w:r>
          </w:p>
        </w:tc>
      </w:tr>
      <w:tr w:rsidR="00C7441B" w:rsidRPr="00BF047F" w14:paraId="22137F2E" w14:textId="77777777" w:rsidTr="00C7441B">
        <w:tc>
          <w:tcPr>
            <w:tcW w:w="3114" w:type="dxa"/>
          </w:tcPr>
          <w:p w14:paraId="137E7271" w14:textId="4638A03B" w:rsidR="00C7441B" w:rsidRPr="00BF047F" w:rsidRDefault="00C7441B" w:rsidP="00C7441B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Sample selection</w:t>
            </w:r>
            <w:r w:rsidRPr="00C7441B">
              <w:rPr>
                <w:rFonts w:asciiTheme="majorHAnsi" w:hAnsiTheme="majorHAnsi" w:cstheme="majorHAnsi"/>
                <w:sz w:val="20"/>
                <w:szCs w:val="20"/>
              </w:rPr>
              <w:t xml:space="preserve">: </w:t>
            </w:r>
            <w:r w:rsidR="00B26F5E">
              <w:rPr>
                <w:rFonts w:asciiTheme="majorHAnsi" w:hAnsiTheme="majorHAnsi" w:cstheme="majorHAnsi"/>
                <w:sz w:val="20"/>
                <w:szCs w:val="20"/>
              </w:rPr>
              <w:t>Exclusion of samples th</w:t>
            </w:r>
            <w:r w:rsidR="00C36EC1">
              <w:rPr>
                <w:rFonts w:asciiTheme="majorHAnsi" w:hAnsiTheme="majorHAnsi" w:cstheme="majorHAnsi"/>
                <w:sz w:val="20"/>
                <w:szCs w:val="20"/>
              </w:rPr>
              <w:t>at were not pertinent to this study</w:t>
            </w:r>
          </w:p>
        </w:tc>
        <w:tc>
          <w:tcPr>
            <w:tcW w:w="2551" w:type="dxa"/>
          </w:tcPr>
          <w:p w14:paraId="74F9057B" w14:textId="72E15C96" w:rsidR="00C7441B" w:rsidRPr="00BF047F" w:rsidRDefault="00934E89" w:rsidP="00C7441B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934E89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2,897,942</w:t>
            </w:r>
          </w:p>
        </w:tc>
        <w:tc>
          <w:tcPr>
            <w:tcW w:w="1701" w:type="dxa"/>
          </w:tcPr>
          <w:p w14:paraId="105434E0" w14:textId="6EEC2EDD" w:rsidR="00C7441B" w:rsidRPr="00BF047F" w:rsidRDefault="001C5C10" w:rsidP="00C7441B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4,528</w:t>
            </w:r>
          </w:p>
        </w:tc>
        <w:tc>
          <w:tcPr>
            <w:tcW w:w="1560" w:type="dxa"/>
          </w:tcPr>
          <w:p w14:paraId="097D2C27" w14:textId="4F087031" w:rsidR="00C7441B" w:rsidRPr="00BF047F" w:rsidRDefault="00C849BB" w:rsidP="00C7441B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154</w:t>
            </w:r>
          </w:p>
        </w:tc>
      </w:tr>
    </w:tbl>
    <w:bookmarkEnd w:id="0"/>
    <w:p w14:paraId="6102C53A" w14:textId="77777777" w:rsidR="006313E2" w:rsidRPr="00BF047F" w:rsidRDefault="006313E2" w:rsidP="00BF047F">
      <w:pPr>
        <w:rPr>
          <w:rFonts w:asciiTheme="majorHAnsi" w:eastAsiaTheme="minorHAnsi" w:hAnsiTheme="majorHAnsi" w:cstheme="majorHAnsi"/>
          <w:sz w:val="20"/>
          <w:szCs w:val="20"/>
          <w:lang w:val="en-GB" w:eastAsia="en-US"/>
        </w:rPr>
      </w:pPr>
      <w:r w:rsidRPr="00BF047F">
        <w:rPr>
          <w:rFonts w:asciiTheme="majorHAnsi" w:eastAsiaTheme="minorHAnsi" w:hAnsiTheme="majorHAnsi" w:cstheme="majorHAnsi"/>
          <w:sz w:val="20"/>
          <w:szCs w:val="20"/>
          <w:lang w:val="en-GB" w:eastAsia="en-US"/>
        </w:rPr>
        <w:t>* 368 ASVs removed that only occurred in the 2020 spiked control samples only. These spiked controls also included soil controls</w:t>
      </w:r>
    </w:p>
    <w:p w14:paraId="425520C8" w14:textId="77777777" w:rsidR="006313E2" w:rsidRPr="00BF047F" w:rsidRDefault="006313E2" w:rsidP="00BF047F">
      <w:pPr>
        <w:rPr>
          <w:rFonts w:asciiTheme="majorHAnsi" w:eastAsiaTheme="minorHAnsi" w:hAnsiTheme="majorHAnsi" w:cstheme="majorHAnsi"/>
          <w:sz w:val="20"/>
          <w:szCs w:val="20"/>
          <w:lang w:val="en-GB" w:eastAsia="en-US"/>
        </w:rPr>
      </w:pPr>
      <w:r w:rsidRPr="00BF047F">
        <w:rPr>
          <w:rFonts w:asciiTheme="majorHAnsi" w:eastAsiaTheme="minorHAnsi" w:hAnsiTheme="majorHAnsi" w:cstheme="majorHAnsi"/>
          <w:sz w:val="20"/>
          <w:szCs w:val="20"/>
          <w:lang w:val="en-GB" w:eastAsia="en-US"/>
        </w:rPr>
        <w:t xml:space="preserve">** based on max positive control reads in samples as fraction of total positive control reads </w:t>
      </w:r>
    </w:p>
    <w:p w14:paraId="56D762E9" w14:textId="77777777" w:rsidR="006313E2" w:rsidRPr="00BF047F" w:rsidRDefault="006313E2" w:rsidP="00BF047F">
      <w:pPr>
        <w:rPr>
          <w:rFonts w:asciiTheme="majorHAnsi" w:eastAsiaTheme="minorHAnsi" w:hAnsiTheme="majorHAnsi" w:cstheme="majorHAnsi"/>
          <w:sz w:val="20"/>
          <w:szCs w:val="20"/>
          <w:lang w:val="en-GB" w:eastAsia="en-US"/>
        </w:rPr>
      </w:pPr>
      <w:bookmarkStart w:id="1" w:name="_Hlk122699962"/>
      <w:r w:rsidRPr="00BF047F">
        <w:rPr>
          <w:rFonts w:asciiTheme="majorHAnsi" w:eastAsiaTheme="minorHAnsi" w:hAnsiTheme="majorHAnsi" w:cstheme="majorHAnsi"/>
          <w:sz w:val="20"/>
          <w:szCs w:val="20"/>
          <w:lang w:val="en-GB" w:eastAsia="en-US"/>
        </w:rPr>
        <w:t>F/R: Forward and reverse reads, prior to merging pair-end reads</w:t>
      </w:r>
    </w:p>
    <w:bookmarkEnd w:id="1"/>
    <w:p w14:paraId="372261D2" w14:textId="77777777" w:rsidR="001A2E44" w:rsidRPr="007D6312" w:rsidRDefault="001A2E44">
      <w:pPr>
        <w:rPr>
          <w:lang w:val="en-GB"/>
        </w:rPr>
      </w:pPr>
    </w:p>
    <w:p w14:paraId="0B7552B0" w14:textId="77777777" w:rsidR="00FB091D" w:rsidRDefault="00FB091D" w:rsidP="00FB091D">
      <w:pPr>
        <w:pStyle w:val="CaptionMS"/>
      </w:pPr>
    </w:p>
    <w:p w14:paraId="471C983B" w14:textId="75DDF3FF" w:rsidR="000A5BA9" w:rsidRPr="00324C58" w:rsidRDefault="000A5BA9" w:rsidP="00324C58">
      <w:pPr>
        <w:rPr>
          <w:rFonts w:asciiTheme="majorHAnsi" w:eastAsiaTheme="majorEastAsia" w:hAnsiTheme="majorHAnsi" w:cstheme="majorHAnsi"/>
          <w:kern w:val="2"/>
          <w:sz w:val="18"/>
          <w:szCs w:val="18"/>
          <w14:ligatures w14:val="standardContextual"/>
        </w:rPr>
      </w:pPr>
    </w:p>
    <w:sectPr w:rsidR="000A5BA9" w:rsidRPr="00324C58" w:rsidSect="000C5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77D"/>
    <w:rsid w:val="000058C9"/>
    <w:rsid w:val="00011A52"/>
    <w:rsid w:val="000352A7"/>
    <w:rsid w:val="000374E9"/>
    <w:rsid w:val="0004537C"/>
    <w:rsid w:val="000470B2"/>
    <w:rsid w:val="000567E2"/>
    <w:rsid w:val="000622EE"/>
    <w:rsid w:val="00067E8B"/>
    <w:rsid w:val="00070C6A"/>
    <w:rsid w:val="00090000"/>
    <w:rsid w:val="000A053C"/>
    <w:rsid w:val="000A5BA9"/>
    <w:rsid w:val="000C407D"/>
    <w:rsid w:val="000C539D"/>
    <w:rsid w:val="000D39F6"/>
    <w:rsid w:val="000E076E"/>
    <w:rsid w:val="000E145E"/>
    <w:rsid w:val="000E3D2B"/>
    <w:rsid w:val="000E7AD5"/>
    <w:rsid w:val="000F2160"/>
    <w:rsid w:val="000F6AA0"/>
    <w:rsid w:val="0010188B"/>
    <w:rsid w:val="00103963"/>
    <w:rsid w:val="00107DE3"/>
    <w:rsid w:val="00120AE4"/>
    <w:rsid w:val="001222D3"/>
    <w:rsid w:val="00127084"/>
    <w:rsid w:val="00127472"/>
    <w:rsid w:val="0013315C"/>
    <w:rsid w:val="00141308"/>
    <w:rsid w:val="00142419"/>
    <w:rsid w:val="00145167"/>
    <w:rsid w:val="00145683"/>
    <w:rsid w:val="0018315F"/>
    <w:rsid w:val="00192714"/>
    <w:rsid w:val="001A01B8"/>
    <w:rsid w:val="001A29A6"/>
    <w:rsid w:val="001A2E44"/>
    <w:rsid w:val="001B0B38"/>
    <w:rsid w:val="001B156F"/>
    <w:rsid w:val="001B4DFC"/>
    <w:rsid w:val="001B7DFE"/>
    <w:rsid w:val="001C5C10"/>
    <w:rsid w:val="001E237C"/>
    <w:rsid w:val="001E4BA2"/>
    <w:rsid w:val="00202535"/>
    <w:rsid w:val="00230658"/>
    <w:rsid w:val="002318F4"/>
    <w:rsid w:val="00233F5C"/>
    <w:rsid w:val="00267C88"/>
    <w:rsid w:val="0027021F"/>
    <w:rsid w:val="00297269"/>
    <w:rsid w:val="002D4A1B"/>
    <w:rsid w:val="002D70DF"/>
    <w:rsid w:val="00303A74"/>
    <w:rsid w:val="00324C58"/>
    <w:rsid w:val="003606E4"/>
    <w:rsid w:val="0037750F"/>
    <w:rsid w:val="00382D55"/>
    <w:rsid w:val="00395922"/>
    <w:rsid w:val="003B57A9"/>
    <w:rsid w:val="003C0544"/>
    <w:rsid w:val="003C403A"/>
    <w:rsid w:val="003E53A5"/>
    <w:rsid w:val="003E5920"/>
    <w:rsid w:val="003F12E5"/>
    <w:rsid w:val="004039B6"/>
    <w:rsid w:val="00403BC9"/>
    <w:rsid w:val="00414103"/>
    <w:rsid w:val="004175EC"/>
    <w:rsid w:val="0043677D"/>
    <w:rsid w:val="00444938"/>
    <w:rsid w:val="004627FF"/>
    <w:rsid w:val="00482973"/>
    <w:rsid w:val="00482E5F"/>
    <w:rsid w:val="00487518"/>
    <w:rsid w:val="00495AD2"/>
    <w:rsid w:val="004964BE"/>
    <w:rsid w:val="004B04E4"/>
    <w:rsid w:val="004B7608"/>
    <w:rsid w:val="004C38C5"/>
    <w:rsid w:val="004D24B3"/>
    <w:rsid w:val="00516A50"/>
    <w:rsid w:val="005244E1"/>
    <w:rsid w:val="00524694"/>
    <w:rsid w:val="00535D88"/>
    <w:rsid w:val="00540E31"/>
    <w:rsid w:val="00543F73"/>
    <w:rsid w:val="005542BF"/>
    <w:rsid w:val="00556908"/>
    <w:rsid w:val="005672F5"/>
    <w:rsid w:val="005679A5"/>
    <w:rsid w:val="005704AB"/>
    <w:rsid w:val="005834AF"/>
    <w:rsid w:val="005908B5"/>
    <w:rsid w:val="005935D0"/>
    <w:rsid w:val="00595015"/>
    <w:rsid w:val="005B468A"/>
    <w:rsid w:val="005C6D0B"/>
    <w:rsid w:val="005C7C13"/>
    <w:rsid w:val="005D1CBF"/>
    <w:rsid w:val="005F2479"/>
    <w:rsid w:val="005F296B"/>
    <w:rsid w:val="0060352F"/>
    <w:rsid w:val="006172D9"/>
    <w:rsid w:val="0062206C"/>
    <w:rsid w:val="00627537"/>
    <w:rsid w:val="006279C0"/>
    <w:rsid w:val="006313E2"/>
    <w:rsid w:val="006357A8"/>
    <w:rsid w:val="00644D7A"/>
    <w:rsid w:val="0065638B"/>
    <w:rsid w:val="00657A41"/>
    <w:rsid w:val="00662476"/>
    <w:rsid w:val="00697DAB"/>
    <w:rsid w:val="006A555D"/>
    <w:rsid w:val="006A63F9"/>
    <w:rsid w:val="006C7FD2"/>
    <w:rsid w:val="006D19C5"/>
    <w:rsid w:val="006D5791"/>
    <w:rsid w:val="006F191A"/>
    <w:rsid w:val="0070098D"/>
    <w:rsid w:val="007052E1"/>
    <w:rsid w:val="00727243"/>
    <w:rsid w:val="00781D23"/>
    <w:rsid w:val="007A246C"/>
    <w:rsid w:val="007B6315"/>
    <w:rsid w:val="007C2A6E"/>
    <w:rsid w:val="007D37F1"/>
    <w:rsid w:val="007D6312"/>
    <w:rsid w:val="007D7010"/>
    <w:rsid w:val="007E20A3"/>
    <w:rsid w:val="008003BD"/>
    <w:rsid w:val="00815B7B"/>
    <w:rsid w:val="00821616"/>
    <w:rsid w:val="00846BAD"/>
    <w:rsid w:val="008643B4"/>
    <w:rsid w:val="00871AF1"/>
    <w:rsid w:val="00900FA4"/>
    <w:rsid w:val="00912CB7"/>
    <w:rsid w:val="00914A19"/>
    <w:rsid w:val="00934E89"/>
    <w:rsid w:val="009445FD"/>
    <w:rsid w:val="00972B9B"/>
    <w:rsid w:val="0099760B"/>
    <w:rsid w:val="009A1E7A"/>
    <w:rsid w:val="009A70AE"/>
    <w:rsid w:val="009B7B70"/>
    <w:rsid w:val="009B7D1B"/>
    <w:rsid w:val="009C3551"/>
    <w:rsid w:val="009D1D42"/>
    <w:rsid w:val="009E46AD"/>
    <w:rsid w:val="009E7F79"/>
    <w:rsid w:val="00A040A9"/>
    <w:rsid w:val="00A07E84"/>
    <w:rsid w:val="00A245A9"/>
    <w:rsid w:val="00A4666A"/>
    <w:rsid w:val="00A622FE"/>
    <w:rsid w:val="00A75685"/>
    <w:rsid w:val="00A909F5"/>
    <w:rsid w:val="00A91BC6"/>
    <w:rsid w:val="00A95F15"/>
    <w:rsid w:val="00A9622B"/>
    <w:rsid w:val="00AA0F09"/>
    <w:rsid w:val="00AB2AF0"/>
    <w:rsid w:val="00AC3E7A"/>
    <w:rsid w:val="00AC594D"/>
    <w:rsid w:val="00AD2043"/>
    <w:rsid w:val="00AE1E6E"/>
    <w:rsid w:val="00AE37F9"/>
    <w:rsid w:val="00AE74B7"/>
    <w:rsid w:val="00AE7DA3"/>
    <w:rsid w:val="00B03043"/>
    <w:rsid w:val="00B1256C"/>
    <w:rsid w:val="00B26F5E"/>
    <w:rsid w:val="00B459F0"/>
    <w:rsid w:val="00B52DF4"/>
    <w:rsid w:val="00B566F2"/>
    <w:rsid w:val="00B66E49"/>
    <w:rsid w:val="00B73DED"/>
    <w:rsid w:val="00B8705B"/>
    <w:rsid w:val="00BA530B"/>
    <w:rsid w:val="00BB198E"/>
    <w:rsid w:val="00BC3CC3"/>
    <w:rsid w:val="00BF047F"/>
    <w:rsid w:val="00BF569D"/>
    <w:rsid w:val="00C02C2C"/>
    <w:rsid w:val="00C30BDE"/>
    <w:rsid w:val="00C36EC1"/>
    <w:rsid w:val="00C37EA6"/>
    <w:rsid w:val="00C7441B"/>
    <w:rsid w:val="00C849BB"/>
    <w:rsid w:val="00C97615"/>
    <w:rsid w:val="00CA4C8E"/>
    <w:rsid w:val="00CC31E4"/>
    <w:rsid w:val="00CE4F8F"/>
    <w:rsid w:val="00D178B2"/>
    <w:rsid w:val="00D21ADA"/>
    <w:rsid w:val="00D22807"/>
    <w:rsid w:val="00D26929"/>
    <w:rsid w:val="00D502EC"/>
    <w:rsid w:val="00D74432"/>
    <w:rsid w:val="00D9021F"/>
    <w:rsid w:val="00DB137B"/>
    <w:rsid w:val="00DB24B3"/>
    <w:rsid w:val="00DC15D8"/>
    <w:rsid w:val="00DC2F26"/>
    <w:rsid w:val="00DC476B"/>
    <w:rsid w:val="00DC6B1D"/>
    <w:rsid w:val="00DD6C9B"/>
    <w:rsid w:val="00DE36E5"/>
    <w:rsid w:val="00DE37F0"/>
    <w:rsid w:val="00DE7831"/>
    <w:rsid w:val="00DF30DD"/>
    <w:rsid w:val="00DF45A2"/>
    <w:rsid w:val="00DF7194"/>
    <w:rsid w:val="00E1185E"/>
    <w:rsid w:val="00E5053C"/>
    <w:rsid w:val="00E77CD0"/>
    <w:rsid w:val="00E86EF3"/>
    <w:rsid w:val="00E9004B"/>
    <w:rsid w:val="00E91D67"/>
    <w:rsid w:val="00EA13DB"/>
    <w:rsid w:val="00EA2453"/>
    <w:rsid w:val="00EB40E3"/>
    <w:rsid w:val="00EC63B4"/>
    <w:rsid w:val="00EE4853"/>
    <w:rsid w:val="00EF2A1A"/>
    <w:rsid w:val="00EF631F"/>
    <w:rsid w:val="00F02893"/>
    <w:rsid w:val="00F04B28"/>
    <w:rsid w:val="00F24C37"/>
    <w:rsid w:val="00F24E34"/>
    <w:rsid w:val="00F373F4"/>
    <w:rsid w:val="00F4484F"/>
    <w:rsid w:val="00F806E5"/>
    <w:rsid w:val="00F813AA"/>
    <w:rsid w:val="00FA0991"/>
    <w:rsid w:val="00FA787A"/>
    <w:rsid w:val="00FB091D"/>
    <w:rsid w:val="00FD05F1"/>
    <w:rsid w:val="00FD0D80"/>
    <w:rsid w:val="00FE0395"/>
    <w:rsid w:val="0CEB8765"/>
    <w:rsid w:val="1DAAF146"/>
    <w:rsid w:val="2B1C1AB8"/>
    <w:rsid w:val="313111F4"/>
    <w:rsid w:val="38117720"/>
    <w:rsid w:val="44B65D0F"/>
    <w:rsid w:val="51F528EB"/>
    <w:rsid w:val="619A08B2"/>
    <w:rsid w:val="705B0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C4690"/>
  <w15:docId w15:val="{EC30E4F0-AD12-7447-BA76-C3196F5FB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53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3E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6BAD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Scientific">
    <w:name w:val="Scientific"/>
    <w:basedOn w:val="TableNormal"/>
    <w:uiPriority w:val="99"/>
    <w:rsid w:val="007E20A3"/>
    <w:pPr>
      <w:jc w:val="center"/>
    </w:pPr>
    <w:rPr>
      <w:rFonts w:eastAsiaTheme="minorHAnsi"/>
      <w:sz w:val="22"/>
      <w:szCs w:val="22"/>
      <w:lang w:val="en-GB" w:eastAsia="en-US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top w:val="nil"/>
          <w:bottom w:val="nil"/>
        </w:tcBorders>
      </w:tcPr>
    </w:tblStylePr>
    <w:tblStylePr w:type="firstCol">
      <w:pPr>
        <w:jc w:val="left"/>
      </w:p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F71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278" w:lineRule="auto"/>
    </w:pPr>
    <w:rPr>
      <w:rFonts w:ascii="Courier New" w:hAnsi="Courier New" w:cs="Courier New"/>
      <w:kern w:val="2"/>
      <w:sz w:val="20"/>
      <w:szCs w:val="20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7194"/>
    <w:rPr>
      <w:rFonts w:ascii="Courier New" w:hAnsi="Courier New" w:cs="Courier New"/>
      <w:kern w:val="2"/>
      <w:sz w:val="20"/>
      <w:szCs w:val="20"/>
      <w14:ligatures w14:val="standardContextual"/>
    </w:rPr>
  </w:style>
  <w:style w:type="paragraph" w:styleId="ListParagraph">
    <w:name w:val="List Paragraph"/>
    <w:basedOn w:val="Normal"/>
    <w:uiPriority w:val="34"/>
    <w:qFormat/>
    <w:rsid w:val="00AE7DA3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3C05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MS">
    <w:name w:val="Caption_MS"/>
    <w:basedOn w:val="Normal"/>
    <w:qFormat/>
    <w:rsid w:val="004D24B3"/>
    <w:pPr>
      <w:spacing w:after="160" w:line="278" w:lineRule="auto"/>
    </w:pPr>
    <w:rPr>
      <w:rFonts w:asciiTheme="majorHAnsi" w:eastAsiaTheme="majorEastAsia" w:hAnsiTheme="majorHAnsi" w:cstheme="majorHAnsi"/>
      <w:kern w:val="2"/>
      <w:sz w:val="18"/>
      <w:szCs w:val="18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6313E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834AF"/>
    <w:pPr>
      <w:spacing w:before="240" w:after="240" w:line="48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4A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normaltextrun">
    <w:name w:val="normaltextrun"/>
    <w:basedOn w:val="DefaultParagraphFont"/>
    <w:rsid w:val="005834AF"/>
  </w:style>
  <w:style w:type="character" w:customStyle="1" w:styleId="Heading1Char">
    <w:name w:val="Heading 1 Char"/>
    <w:basedOn w:val="DefaultParagraphFont"/>
    <w:link w:val="Heading1"/>
    <w:uiPriority w:val="9"/>
    <w:rsid w:val="003E53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04537C"/>
  </w:style>
  <w:style w:type="character" w:styleId="CommentReference">
    <w:name w:val="annotation reference"/>
    <w:basedOn w:val="DefaultParagraphFont"/>
    <w:uiPriority w:val="99"/>
    <w:semiHidden/>
    <w:unhideWhenUsed/>
    <w:rsid w:val="000453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53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3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3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37C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B459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6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7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23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46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65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830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04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17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63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51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64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54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0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427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05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55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59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95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27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546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04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057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49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0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EB6EBA02B25841A81ADE8ED4F6FF33" ma:contentTypeVersion="6" ma:contentTypeDescription="Create a new document." ma:contentTypeScope="" ma:versionID="85be05fdd67272f177b3088f78226cd4">
  <xsd:schema xmlns:xsd="http://www.w3.org/2001/XMLSchema" xmlns:xs="http://www.w3.org/2001/XMLSchema" xmlns:p="http://schemas.microsoft.com/office/2006/metadata/properties" xmlns:ns2="5dafd38e-79c5-4a4c-aeb3-2bfbe124f805" xmlns:ns3="c5363445-c227-4b19-9258-edb13d89a7a3" targetNamespace="http://schemas.microsoft.com/office/2006/metadata/properties" ma:root="true" ma:fieldsID="f9ef962d84c6cc1d3747291a4e9d7724" ns2:_="" ns3:_="">
    <xsd:import namespace="5dafd38e-79c5-4a4c-aeb3-2bfbe124f805"/>
    <xsd:import namespace="c5363445-c227-4b19-9258-edb13d89a7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afd38e-79c5-4a4c-aeb3-2bfbe124f8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363445-c227-4b19-9258-edb13d89a7a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8534C8-C672-F549-A9B3-5353A987949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AB684B9-651E-4C0F-9BD3-22258C7719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E0D34D5-0981-4146-B383-4C55E1BD1D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4BAB5E3-CA21-4190-B749-0910060D3E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afd38e-79c5-4a4c-aeb3-2bfbe124f805"/>
    <ds:schemaRef ds:uri="c5363445-c227-4b19-9258-edb13d89a7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, Yiwei (UT-ITC)</dc:creator>
  <cp:keywords/>
  <dc:description/>
  <cp:lastModifiedBy>Duan, Yiwei (UT-ITC)</cp:lastModifiedBy>
  <cp:revision>3</cp:revision>
  <dcterms:created xsi:type="dcterms:W3CDTF">2024-11-01T18:52:00Z</dcterms:created>
  <dcterms:modified xsi:type="dcterms:W3CDTF">2025-02-10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EB6EBA02B25841A81ADE8ED4F6FF33</vt:lpwstr>
  </property>
</Properties>
</file>